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525A9" w14:textId="77777777" w:rsidR="00E0646D" w:rsidRDefault="00E0646D" w:rsidP="00E0646D">
      <w:pPr>
        <w:widowControl w:val="0"/>
        <w:pBdr>
          <w:bottom w:val="none" w:sz="96" w:space="11" w:color="FFFFFF" w:frame="1"/>
        </w:pBd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07929D43" w14:textId="77777777" w:rsidR="00E0646D" w:rsidRPr="004151D9" w:rsidRDefault="00E0646D" w:rsidP="00E0646D">
      <w:pPr>
        <w:pStyle w:val="ListParagraph"/>
        <w:widowControl w:val="0"/>
        <w:pBdr>
          <w:bottom w:val="none" w:sz="96" w:space="11" w:color="FFFFFF" w:frame="1"/>
        </w:pBdr>
        <w:spacing w:line="480" w:lineRule="auto"/>
        <w:ind w:left="785"/>
        <w:contextualSpacing w:val="0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4151D9">
        <w:rPr>
          <w:rFonts w:ascii="Times New Roman" w:hAnsi="Times New Roman" w:cs="Times New Roman"/>
          <w:b/>
          <w:sz w:val="24"/>
          <w:szCs w:val="24"/>
        </w:rPr>
        <w:t>Appendix 2.</w:t>
      </w:r>
      <w:r w:rsidRPr="004151D9">
        <w:rPr>
          <w:rFonts w:ascii="Times New Roman" w:hAnsi="Times New Roman" w:cs="Times New Roman"/>
          <w:sz w:val="24"/>
          <w:szCs w:val="24"/>
        </w:rPr>
        <w:t xml:space="preserve"> </w:t>
      </w:r>
      <w:r w:rsidRPr="004151D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Distribution of student </w:t>
      </w:r>
      <w:r w:rsidRPr="004151D9">
        <w:rPr>
          <w:rFonts w:ascii="Times New Roman" w:hAnsi="Times New Roman" w:cs="Times New Roman"/>
          <w:sz w:val="24"/>
          <w:szCs w:val="24"/>
        </w:rPr>
        <w:t>answers</w:t>
      </w:r>
      <w:r w:rsidRPr="004151D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to the USEI items.</w:t>
      </w:r>
    </w:p>
    <w:tbl>
      <w:tblPr>
        <w:tblW w:w="5072" w:type="pct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03"/>
        <w:gridCol w:w="395"/>
        <w:gridCol w:w="440"/>
        <w:gridCol w:w="307"/>
        <w:gridCol w:w="440"/>
        <w:gridCol w:w="395"/>
        <w:gridCol w:w="440"/>
        <w:gridCol w:w="307"/>
        <w:gridCol w:w="440"/>
        <w:gridCol w:w="395"/>
        <w:gridCol w:w="547"/>
        <w:gridCol w:w="307"/>
        <w:gridCol w:w="440"/>
        <w:gridCol w:w="395"/>
        <w:gridCol w:w="440"/>
        <w:gridCol w:w="308"/>
        <w:gridCol w:w="441"/>
        <w:gridCol w:w="396"/>
        <w:gridCol w:w="441"/>
        <w:gridCol w:w="308"/>
        <w:gridCol w:w="441"/>
      </w:tblGrid>
      <w:tr w:rsidR="00E0646D" w:rsidRPr="004151D9" w14:paraId="183D2024" w14:textId="77777777" w:rsidTr="00167DE7">
        <w:trPr>
          <w:trHeight w:val="298"/>
          <w:jc w:val="center"/>
        </w:trPr>
        <w:tc>
          <w:tcPr>
            <w:tcW w:w="293" w:type="pct"/>
            <w:tcBorders>
              <w:top w:val="single" w:sz="4" w:space="0" w:color="auto"/>
              <w:bottom w:val="nil"/>
            </w:tcBorders>
          </w:tcPr>
          <w:p w14:paraId="1EA7D72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07" w:type="pct"/>
            <w:gridSpan w:val="20"/>
            <w:tcBorders>
              <w:top w:val="single" w:sz="4" w:space="0" w:color="auto"/>
              <w:bottom w:val="nil"/>
            </w:tcBorders>
          </w:tcPr>
          <w:p w14:paraId="27F5B56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</w:tr>
      <w:tr w:rsidR="00E0646D" w:rsidRPr="004151D9" w14:paraId="4E6447E1" w14:textId="77777777" w:rsidTr="00167DE7">
        <w:trPr>
          <w:trHeight w:val="298"/>
          <w:jc w:val="center"/>
        </w:trPr>
        <w:tc>
          <w:tcPr>
            <w:tcW w:w="293" w:type="pct"/>
            <w:tcBorders>
              <w:bottom w:val="nil"/>
            </w:tcBorders>
          </w:tcPr>
          <w:p w14:paraId="7C06B1E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929" w:type="pct"/>
            <w:gridSpan w:val="4"/>
            <w:tcBorders>
              <w:bottom w:val="nil"/>
            </w:tcBorders>
          </w:tcPr>
          <w:p w14:paraId="27E31CC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71" w:type="pct"/>
            <w:gridSpan w:val="3"/>
            <w:tcBorders>
              <w:bottom w:val="nil"/>
            </w:tcBorders>
          </w:tcPr>
          <w:p w14:paraId="4ED37A2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8" w:type="pct"/>
            <w:tcBorders>
              <w:bottom w:val="nil"/>
            </w:tcBorders>
          </w:tcPr>
          <w:p w14:paraId="2202C43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1" w:type="pct"/>
            <w:gridSpan w:val="4"/>
            <w:tcBorders>
              <w:bottom w:val="nil"/>
            </w:tcBorders>
          </w:tcPr>
          <w:p w14:paraId="5F2DA6A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29" w:type="pct"/>
            <w:gridSpan w:val="4"/>
            <w:tcBorders>
              <w:bottom w:val="nil"/>
            </w:tcBorders>
          </w:tcPr>
          <w:p w14:paraId="756025F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29" w:type="pct"/>
            <w:gridSpan w:val="4"/>
            <w:tcBorders>
              <w:bottom w:val="nil"/>
            </w:tcBorders>
          </w:tcPr>
          <w:p w14:paraId="049E77B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E0646D" w:rsidRPr="004151D9" w14:paraId="6AF4CDE7" w14:textId="77777777" w:rsidTr="00167DE7">
        <w:trPr>
          <w:trHeight w:val="298"/>
          <w:jc w:val="center"/>
        </w:trPr>
        <w:tc>
          <w:tcPr>
            <w:tcW w:w="293" w:type="pct"/>
            <w:tcBorders>
              <w:bottom w:val="single" w:sz="4" w:space="0" w:color="auto"/>
            </w:tcBorders>
          </w:tcPr>
          <w:p w14:paraId="782661B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0" w:type="pct"/>
            <w:gridSpan w:val="2"/>
            <w:tcBorders>
              <w:bottom w:val="single" w:sz="4" w:space="0" w:color="auto"/>
            </w:tcBorders>
          </w:tcPr>
          <w:p w14:paraId="7380C28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zil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</w:tcBorders>
          </w:tcPr>
          <w:p w14:paraId="2DB30B9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490" w:type="pct"/>
            <w:gridSpan w:val="2"/>
            <w:tcBorders>
              <w:bottom w:val="single" w:sz="4" w:space="0" w:color="auto"/>
            </w:tcBorders>
          </w:tcPr>
          <w:p w14:paraId="48D1286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zil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</w:tcBorders>
          </w:tcPr>
          <w:p w14:paraId="1B08C5C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552" w:type="pct"/>
            <w:gridSpan w:val="2"/>
            <w:tcBorders>
              <w:bottom w:val="single" w:sz="4" w:space="0" w:color="auto"/>
            </w:tcBorders>
          </w:tcPr>
          <w:p w14:paraId="3A971CA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zil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</w:tcBorders>
          </w:tcPr>
          <w:p w14:paraId="523344E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490" w:type="pct"/>
            <w:gridSpan w:val="2"/>
            <w:tcBorders>
              <w:bottom w:val="single" w:sz="4" w:space="0" w:color="auto"/>
            </w:tcBorders>
          </w:tcPr>
          <w:p w14:paraId="13E8278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zil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</w:tcBorders>
          </w:tcPr>
          <w:p w14:paraId="4C40D09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A</w:t>
            </w:r>
          </w:p>
        </w:tc>
        <w:tc>
          <w:tcPr>
            <w:tcW w:w="490" w:type="pct"/>
            <w:gridSpan w:val="2"/>
            <w:tcBorders>
              <w:bottom w:val="single" w:sz="4" w:space="0" w:color="auto"/>
            </w:tcBorders>
          </w:tcPr>
          <w:p w14:paraId="6D8FF2D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zil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</w:tcBorders>
          </w:tcPr>
          <w:p w14:paraId="46634FA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UA</w:t>
            </w:r>
          </w:p>
        </w:tc>
      </w:tr>
      <w:tr w:rsidR="00E0646D" w:rsidRPr="004151D9" w14:paraId="518B3A1A" w14:textId="77777777" w:rsidTr="00167DE7">
        <w:trPr>
          <w:trHeight w:val="288"/>
          <w:jc w:val="center"/>
        </w:trPr>
        <w:tc>
          <w:tcPr>
            <w:tcW w:w="293" w:type="pct"/>
            <w:tcBorders>
              <w:top w:val="single" w:sz="4" w:space="0" w:color="auto"/>
            </w:tcBorders>
          </w:tcPr>
          <w:p w14:paraId="4C8C153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1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3517F55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732AFFB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539FE5E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3844404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2D6226A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2971A61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07FE916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4C1C373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717E1D6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0E3BDB8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2960B5E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7E2F818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7F885E9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2DA0FB1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13CDFC3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6051E02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401078D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52F930B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3CCFB1E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6E9C73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</w:tr>
      <w:tr w:rsidR="00E0646D" w:rsidRPr="004151D9" w14:paraId="63D4C335" w14:textId="77777777" w:rsidTr="00167DE7">
        <w:trPr>
          <w:trHeight w:val="288"/>
          <w:jc w:val="center"/>
        </w:trPr>
        <w:tc>
          <w:tcPr>
            <w:tcW w:w="293" w:type="pct"/>
          </w:tcPr>
          <w:p w14:paraId="6540E41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2</w:t>
            </w:r>
          </w:p>
        </w:tc>
        <w:tc>
          <w:tcPr>
            <w:tcW w:w="232" w:type="pct"/>
          </w:tcPr>
          <w:p w14:paraId="057B2EB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58" w:type="pct"/>
          </w:tcPr>
          <w:p w14:paraId="61BC96B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81" w:type="pct"/>
          </w:tcPr>
          <w:p w14:paraId="1AEFFCE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58" w:type="pct"/>
          </w:tcPr>
          <w:p w14:paraId="03C6B3E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232" w:type="pct"/>
          </w:tcPr>
          <w:p w14:paraId="78F0EB1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58" w:type="pct"/>
          </w:tcPr>
          <w:p w14:paraId="4D782F2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81" w:type="pct"/>
          </w:tcPr>
          <w:p w14:paraId="16B56B1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58" w:type="pct"/>
          </w:tcPr>
          <w:p w14:paraId="48DA4A9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232" w:type="pct"/>
          </w:tcPr>
          <w:p w14:paraId="796C58A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320" w:type="pct"/>
          </w:tcPr>
          <w:p w14:paraId="4C91B15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181" w:type="pct"/>
          </w:tcPr>
          <w:p w14:paraId="0C4C688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58" w:type="pct"/>
          </w:tcPr>
          <w:p w14:paraId="6A53302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232" w:type="pct"/>
          </w:tcPr>
          <w:p w14:paraId="146A2C1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58" w:type="pct"/>
          </w:tcPr>
          <w:p w14:paraId="482A60D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181" w:type="pct"/>
          </w:tcPr>
          <w:p w14:paraId="1CD22D4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58" w:type="pct"/>
          </w:tcPr>
          <w:p w14:paraId="46203C2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232" w:type="pct"/>
          </w:tcPr>
          <w:p w14:paraId="5DB0C74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58" w:type="pct"/>
          </w:tcPr>
          <w:p w14:paraId="61DA25E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81" w:type="pct"/>
          </w:tcPr>
          <w:p w14:paraId="08ED7F8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58" w:type="pct"/>
          </w:tcPr>
          <w:p w14:paraId="1A41A7F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</w:tr>
      <w:tr w:rsidR="00E0646D" w:rsidRPr="004151D9" w14:paraId="12A845F8" w14:textId="77777777" w:rsidTr="00167DE7">
        <w:trPr>
          <w:trHeight w:val="288"/>
          <w:jc w:val="center"/>
        </w:trPr>
        <w:tc>
          <w:tcPr>
            <w:tcW w:w="293" w:type="pct"/>
          </w:tcPr>
          <w:p w14:paraId="7451AF5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3</w:t>
            </w:r>
          </w:p>
        </w:tc>
        <w:tc>
          <w:tcPr>
            <w:tcW w:w="232" w:type="pct"/>
          </w:tcPr>
          <w:p w14:paraId="7CC10D7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8" w:type="pct"/>
          </w:tcPr>
          <w:p w14:paraId="152FC07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81" w:type="pct"/>
          </w:tcPr>
          <w:p w14:paraId="63F679E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8" w:type="pct"/>
          </w:tcPr>
          <w:p w14:paraId="01AF7E5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232" w:type="pct"/>
          </w:tcPr>
          <w:p w14:paraId="448FA1C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8" w:type="pct"/>
          </w:tcPr>
          <w:p w14:paraId="553D5F8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81" w:type="pct"/>
          </w:tcPr>
          <w:p w14:paraId="2E85A20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8" w:type="pct"/>
          </w:tcPr>
          <w:p w14:paraId="57A6531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32" w:type="pct"/>
          </w:tcPr>
          <w:p w14:paraId="22CE840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20" w:type="pct"/>
          </w:tcPr>
          <w:p w14:paraId="67ACD9B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81" w:type="pct"/>
          </w:tcPr>
          <w:p w14:paraId="6D29FA8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8" w:type="pct"/>
          </w:tcPr>
          <w:p w14:paraId="7E7D093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232" w:type="pct"/>
          </w:tcPr>
          <w:p w14:paraId="1DD6C29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258" w:type="pct"/>
          </w:tcPr>
          <w:p w14:paraId="52F5003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181" w:type="pct"/>
          </w:tcPr>
          <w:p w14:paraId="1C1514A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58" w:type="pct"/>
          </w:tcPr>
          <w:p w14:paraId="6FC5C44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232" w:type="pct"/>
          </w:tcPr>
          <w:p w14:paraId="110886F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258" w:type="pct"/>
          </w:tcPr>
          <w:p w14:paraId="0F2E157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81" w:type="pct"/>
          </w:tcPr>
          <w:p w14:paraId="75FAFD8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58" w:type="pct"/>
          </w:tcPr>
          <w:p w14:paraId="38DD08D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</w:tr>
      <w:tr w:rsidR="00E0646D" w:rsidRPr="004151D9" w14:paraId="2172D883" w14:textId="77777777" w:rsidTr="00167DE7">
        <w:trPr>
          <w:trHeight w:val="288"/>
          <w:jc w:val="center"/>
        </w:trPr>
        <w:tc>
          <w:tcPr>
            <w:tcW w:w="293" w:type="pct"/>
          </w:tcPr>
          <w:p w14:paraId="5C91013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4</w:t>
            </w:r>
          </w:p>
        </w:tc>
        <w:tc>
          <w:tcPr>
            <w:tcW w:w="232" w:type="pct"/>
          </w:tcPr>
          <w:p w14:paraId="41E8E88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8" w:type="pct"/>
          </w:tcPr>
          <w:p w14:paraId="1F2CA64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81" w:type="pct"/>
          </w:tcPr>
          <w:p w14:paraId="0EF3F6F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8" w:type="pct"/>
          </w:tcPr>
          <w:p w14:paraId="40554CC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232" w:type="pct"/>
          </w:tcPr>
          <w:p w14:paraId="236F1DE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58" w:type="pct"/>
          </w:tcPr>
          <w:p w14:paraId="78D9DAF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81" w:type="pct"/>
          </w:tcPr>
          <w:p w14:paraId="58B1FF3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8" w:type="pct"/>
          </w:tcPr>
          <w:p w14:paraId="3F9981F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32" w:type="pct"/>
          </w:tcPr>
          <w:p w14:paraId="7F1C443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20" w:type="pct"/>
          </w:tcPr>
          <w:p w14:paraId="7A71B72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81" w:type="pct"/>
          </w:tcPr>
          <w:p w14:paraId="778BACB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8" w:type="pct"/>
          </w:tcPr>
          <w:p w14:paraId="446E54E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232" w:type="pct"/>
          </w:tcPr>
          <w:p w14:paraId="57BB189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258" w:type="pct"/>
          </w:tcPr>
          <w:p w14:paraId="3FAA9B4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181" w:type="pct"/>
          </w:tcPr>
          <w:p w14:paraId="0F134DB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58" w:type="pct"/>
          </w:tcPr>
          <w:p w14:paraId="7298CF9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232" w:type="pct"/>
          </w:tcPr>
          <w:p w14:paraId="6B611F4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58" w:type="pct"/>
          </w:tcPr>
          <w:p w14:paraId="07FA135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181" w:type="pct"/>
          </w:tcPr>
          <w:p w14:paraId="1FC549D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58" w:type="pct"/>
          </w:tcPr>
          <w:p w14:paraId="6EADED3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</w:tr>
      <w:tr w:rsidR="00E0646D" w:rsidRPr="004151D9" w14:paraId="1EE1F430" w14:textId="77777777" w:rsidTr="00167DE7">
        <w:trPr>
          <w:trHeight w:val="288"/>
          <w:jc w:val="center"/>
        </w:trPr>
        <w:tc>
          <w:tcPr>
            <w:tcW w:w="293" w:type="pct"/>
          </w:tcPr>
          <w:p w14:paraId="4DE8D89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5</w:t>
            </w:r>
          </w:p>
        </w:tc>
        <w:tc>
          <w:tcPr>
            <w:tcW w:w="232" w:type="pct"/>
          </w:tcPr>
          <w:p w14:paraId="78CA82E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58" w:type="pct"/>
          </w:tcPr>
          <w:p w14:paraId="0C0DCF6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81" w:type="pct"/>
          </w:tcPr>
          <w:p w14:paraId="08D9C43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58" w:type="pct"/>
          </w:tcPr>
          <w:p w14:paraId="2549FF4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232" w:type="pct"/>
          </w:tcPr>
          <w:p w14:paraId="22D2F33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258" w:type="pct"/>
          </w:tcPr>
          <w:p w14:paraId="11C9C6E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181" w:type="pct"/>
          </w:tcPr>
          <w:p w14:paraId="04E01C5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8" w:type="pct"/>
          </w:tcPr>
          <w:p w14:paraId="24AB93E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232" w:type="pct"/>
          </w:tcPr>
          <w:p w14:paraId="65554F5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320" w:type="pct"/>
          </w:tcPr>
          <w:p w14:paraId="14D1C1A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181" w:type="pct"/>
          </w:tcPr>
          <w:p w14:paraId="4DFFFA7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58" w:type="pct"/>
          </w:tcPr>
          <w:p w14:paraId="7038814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232" w:type="pct"/>
          </w:tcPr>
          <w:p w14:paraId="42C500D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58" w:type="pct"/>
          </w:tcPr>
          <w:p w14:paraId="1ABD6BC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181" w:type="pct"/>
          </w:tcPr>
          <w:p w14:paraId="6FDBA16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58" w:type="pct"/>
          </w:tcPr>
          <w:p w14:paraId="57CCDC6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232" w:type="pct"/>
          </w:tcPr>
          <w:p w14:paraId="692FC3A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58" w:type="pct"/>
          </w:tcPr>
          <w:p w14:paraId="68723AB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81" w:type="pct"/>
          </w:tcPr>
          <w:p w14:paraId="0143057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58" w:type="pct"/>
          </w:tcPr>
          <w:p w14:paraId="0334E28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</w:tr>
      <w:tr w:rsidR="00E0646D" w:rsidRPr="004151D9" w14:paraId="2D0D3619" w14:textId="77777777" w:rsidTr="00167DE7">
        <w:trPr>
          <w:trHeight w:val="288"/>
          <w:jc w:val="center"/>
        </w:trPr>
        <w:tc>
          <w:tcPr>
            <w:tcW w:w="293" w:type="pct"/>
          </w:tcPr>
          <w:p w14:paraId="5D619071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6</w:t>
            </w:r>
          </w:p>
        </w:tc>
        <w:tc>
          <w:tcPr>
            <w:tcW w:w="232" w:type="pct"/>
          </w:tcPr>
          <w:p w14:paraId="02EF16A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8" w:type="pct"/>
          </w:tcPr>
          <w:p w14:paraId="2945E84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81" w:type="pct"/>
          </w:tcPr>
          <w:p w14:paraId="79ECC82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8" w:type="pct"/>
          </w:tcPr>
          <w:p w14:paraId="0BC87C2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32" w:type="pct"/>
          </w:tcPr>
          <w:p w14:paraId="254EDBB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58" w:type="pct"/>
          </w:tcPr>
          <w:p w14:paraId="5D502AF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81" w:type="pct"/>
          </w:tcPr>
          <w:p w14:paraId="678D08A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8" w:type="pct"/>
          </w:tcPr>
          <w:p w14:paraId="28915D4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232" w:type="pct"/>
          </w:tcPr>
          <w:p w14:paraId="6BB48DF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20" w:type="pct"/>
          </w:tcPr>
          <w:p w14:paraId="08B70B6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181" w:type="pct"/>
          </w:tcPr>
          <w:p w14:paraId="713D642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58" w:type="pct"/>
          </w:tcPr>
          <w:p w14:paraId="5B372D8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232" w:type="pct"/>
          </w:tcPr>
          <w:p w14:paraId="6EDAE22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258" w:type="pct"/>
          </w:tcPr>
          <w:p w14:paraId="5E23800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181" w:type="pct"/>
          </w:tcPr>
          <w:p w14:paraId="12F4A3C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58" w:type="pct"/>
          </w:tcPr>
          <w:p w14:paraId="4E3BEB7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232" w:type="pct"/>
          </w:tcPr>
          <w:p w14:paraId="6BC472A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258" w:type="pct"/>
          </w:tcPr>
          <w:p w14:paraId="6A6FE66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181" w:type="pct"/>
          </w:tcPr>
          <w:p w14:paraId="61E801C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58" w:type="pct"/>
          </w:tcPr>
          <w:p w14:paraId="1C98CD6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</w:tr>
      <w:tr w:rsidR="00E0646D" w:rsidRPr="004151D9" w14:paraId="50C6DDE8" w14:textId="77777777" w:rsidTr="00167DE7">
        <w:trPr>
          <w:trHeight w:val="288"/>
          <w:jc w:val="center"/>
        </w:trPr>
        <w:tc>
          <w:tcPr>
            <w:tcW w:w="293" w:type="pct"/>
          </w:tcPr>
          <w:p w14:paraId="6EE127B5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7R</w:t>
            </w:r>
          </w:p>
        </w:tc>
        <w:tc>
          <w:tcPr>
            <w:tcW w:w="232" w:type="pct"/>
          </w:tcPr>
          <w:p w14:paraId="4EBD47A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58" w:type="pct"/>
          </w:tcPr>
          <w:p w14:paraId="4E72F07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81" w:type="pct"/>
          </w:tcPr>
          <w:p w14:paraId="2A7EF4E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8" w:type="pct"/>
          </w:tcPr>
          <w:p w14:paraId="6386BB5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232" w:type="pct"/>
          </w:tcPr>
          <w:p w14:paraId="42CE5FA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58" w:type="pct"/>
          </w:tcPr>
          <w:p w14:paraId="02399D5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81" w:type="pct"/>
          </w:tcPr>
          <w:p w14:paraId="7754A64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58" w:type="pct"/>
          </w:tcPr>
          <w:p w14:paraId="057BF60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232" w:type="pct"/>
          </w:tcPr>
          <w:p w14:paraId="7F9AE55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320" w:type="pct"/>
          </w:tcPr>
          <w:p w14:paraId="745C9F7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81" w:type="pct"/>
          </w:tcPr>
          <w:p w14:paraId="205F151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58" w:type="pct"/>
          </w:tcPr>
          <w:p w14:paraId="7AB9D4D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232" w:type="pct"/>
          </w:tcPr>
          <w:p w14:paraId="462858F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58" w:type="pct"/>
          </w:tcPr>
          <w:p w14:paraId="14E9A93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181" w:type="pct"/>
          </w:tcPr>
          <w:p w14:paraId="630D604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58" w:type="pct"/>
          </w:tcPr>
          <w:p w14:paraId="1333273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232" w:type="pct"/>
          </w:tcPr>
          <w:p w14:paraId="2C74FF6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58" w:type="pct"/>
          </w:tcPr>
          <w:p w14:paraId="1F775E7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81" w:type="pct"/>
          </w:tcPr>
          <w:p w14:paraId="416F2C8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" w:type="pct"/>
          </w:tcPr>
          <w:p w14:paraId="610D281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</w:tr>
      <w:tr w:rsidR="00E0646D" w:rsidRPr="004151D9" w14:paraId="52B70196" w14:textId="77777777" w:rsidTr="00167DE7">
        <w:trPr>
          <w:trHeight w:val="288"/>
          <w:jc w:val="center"/>
        </w:trPr>
        <w:tc>
          <w:tcPr>
            <w:tcW w:w="293" w:type="pct"/>
          </w:tcPr>
          <w:p w14:paraId="783BDCED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8R</w:t>
            </w:r>
          </w:p>
        </w:tc>
        <w:tc>
          <w:tcPr>
            <w:tcW w:w="232" w:type="pct"/>
          </w:tcPr>
          <w:p w14:paraId="2B97738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8" w:type="pct"/>
          </w:tcPr>
          <w:p w14:paraId="6C37A63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81" w:type="pct"/>
          </w:tcPr>
          <w:p w14:paraId="2DF11B5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58" w:type="pct"/>
          </w:tcPr>
          <w:p w14:paraId="15B3E1C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232" w:type="pct"/>
          </w:tcPr>
          <w:p w14:paraId="30E8859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58" w:type="pct"/>
          </w:tcPr>
          <w:p w14:paraId="635937C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81" w:type="pct"/>
          </w:tcPr>
          <w:p w14:paraId="70BDFC9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58" w:type="pct"/>
          </w:tcPr>
          <w:p w14:paraId="4391617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232" w:type="pct"/>
          </w:tcPr>
          <w:p w14:paraId="3B54D5E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20" w:type="pct"/>
          </w:tcPr>
          <w:p w14:paraId="409E667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81" w:type="pct"/>
          </w:tcPr>
          <w:p w14:paraId="17CEC16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58" w:type="pct"/>
          </w:tcPr>
          <w:p w14:paraId="71DD2BE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232" w:type="pct"/>
          </w:tcPr>
          <w:p w14:paraId="4CEB422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58" w:type="pct"/>
          </w:tcPr>
          <w:p w14:paraId="78565D6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181" w:type="pct"/>
          </w:tcPr>
          <w:p w14:paraId="244B682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8" w:type="pct"/>
          </w:tcPr>
          <w:p w14:paraId="7BE791A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232" w:type="pct"/>
          </w:tcPr>
          <w:p w14:paraId="7DCCC78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258" w:type="pct"/>
          </w:tcPr>
          <w:p w14:paraId="340F880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181" w:type="pct"/>
          </w:tcPr>
          <w:p w14:paraId="52E2ED8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8" w:type="pct"/>
          </w:tcPr>
          <w:p w14:paraId="66BF449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E0646D" w:rsidRPr="004151D9" w14:paraId="2AB106C1" w14:textId="77777777" w:rsidTr="00167DE7">
        <w:trPr>
          <w:trHeight w:val="288"/>
          <w:jc w:val="center"/>
        </w:trPr>
        <w:tc>
          <w:tcPr>
            <w:tcW w:w="293" w:type="pct"/>
          </w:tcPr>
          <w:p w14:paraId="51C4C230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9R</w:t>
            </w:r>
          </w:p>
        </w:tc>
        <w:tc>
          <w:tcPr>
            <w:tcW w:w="232" w:type="pct"/>
          </w:tcPr>
          <w:p w14:paraId="045A9E7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" w:type="pct"/>
          </w:tcPr>
          <w:p w14:paraId="237D9B0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81" w:type="pct"/>
          </w:tcPr>
          <w:p w14:paraId="24B097E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58" w:type="pct"/>
          </w:tcPr>
          <w:p w14:paraId="25BF921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232" w:type="pct"/>
          </w:tcPr>
          <w:p w14:paraId="41555AA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58" w:type="pct"/>
          </w:tcPr>
          <w:p w14:paraId="02834C4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81" w:type="pct"/>
          </w:tcPr>
          <w:p w14:paraId="0212F01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58" w:type="pct"/>
          </w:tcPr>
          <w:p w14:paraId="2B90FB6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232" w:type="pct"/>
          </w:tcPr>
          <w:p w14:paraId="7409312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20" w:type="pct"/>
          </w:tcPr>
          <w:p w14:paraId="1FAF3A6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81" w:type="pct"/>
          </w:tcPr>
          <w:p w14:paraId="205F37F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8" w:type="pct"/>
          </w:tcPr>
          <w:p w14:paraId="7FF1BB7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232" w:type="pct"/>
          </w:tcPr>
          <w:p w14:paraId="77B1B6C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58" w:type="pct"/>
          </w:tcPr>
          <w:p w14:paraId="77BE7F9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181" w:type="pct"/>
          </w:tcPr>
          <w:p w14:paraId="623252D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8" w:type="pct"/>
          </w:tcPr>
          <w:p w14:paraId="3FA20EB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232" w:type="pct"/>
          </w:tcPr>
          <w:p w14:paraId="471AD32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258" w:type="pct"/>
          </w:tcPr>
          <w:p w14:paraId="6B22544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181" w:type="pct"/>
          </w:tcPr>
          <w:p w14:paraId="1F07357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58" w:type="pct"/>
          </w:tcPr>
          <w:p w14:paraId="729A761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0646D" w:rsidRPr="004151D9" w14:paraId="1E720AE6" w14:textId="77777777" w:rsidTr="00167DE7">
        <w:trPr>
          <w:trHeight w:val="288"/>
          <w:jc w:val="center"/>
        </w:trPr>
        <w:tc>
          <w:tcPr>
            <w:tcW w:w="293" w:type="pct"/>
          </w:tcPr>
          <w:p w14:paraId="645CEF28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10</w:t>
            </w:r>
          </w:p>
        </w:tc>
        <w:tc>
          <w:tcPr>
            <w:tcW w:w="232" w:type="pct"/>
          </w:tcPr>
          <w:p w14:paraId="5C4FB19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8" w:type="pct"/>
          </w:tcPr>
          <w:p w14:paraId="785CC27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81" w:type="pct"/>
          </w:tcPr>
          <w:p w14:paraId="199C926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8" w:type="pct"/>
          </w:tcPr>
          <w:p w14:paraId="26A8CD4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32" w:type="pct"/>
          </w:tcPr>
          <w:p w14:paraId="34D843E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58" w:type="pct"/>
          </w:tcPr>
          <w:p w14:paraId="67B1113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81" w:type="pct"/>
          </w:tcPr>
          <w:p w14:paraId="0EED415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" w:type="pct"/>
          </w:tcPr>
          <w:p w14:paraId="3EF09DD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232" w:type="pct"/>
          </w:tcPr>
          <w:p w14:paraId="2FE3346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320" w:type="pct"/>
          </w:tcPr>
          <w:p w14:paraId="3A5DB58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181" w:type="pct"/>
          </w:tcPr>
          <w:p w14:paraId="38099D5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58" w:type="pct"/>
          </w:tcPr>
          <w:p w14:paraId="63E4D26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232" w:type="pct"/>
          </w:tcPr>
          <w:p w14:paraId="5C6909D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58" w:type="pct"/>
          </w:tcPr>
          <w:p w14:paraId="44AC6FE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181" w:type="pct"/>
          </w:tcPr>
          <w:p w14:paraId="264EAE9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58" w:type="pct"/>
          </w:tcPr>
          <w:p w14:paraId="338D9CD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232" w:type="pct"/>
          </w:tcPr>
          <w:p w14:paraId="5AC7D6B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258" w:type="pct"/>
          </w:tcPr>
          <w:p w14:paraId="3F847A0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181" w:type="pct"/>
          </w:tcPr>
          <w:p w14:paraId="58493E3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58" w:type="pct"/>
          </w:tcPr>
          <w:p w14:paraId="0CE3E91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</w:tr>
      <w:tr w:rsidR="00E0646D" w:rsidRPr="004151D9" w14:paraId="16AE2F19" w14:textId="77777777" w:rsidTr="00167DE7">
        <w:trPr>
          <w:trHeight w:val="288"/>
          <w:jc w:val="center"/>
        </w:trPr>
        <w:tc>
          <w:tcPr>
            <w:tcW w:w="293" w:type="pct"/>
          </w:tcPr>
          <w:p w14:paraId="1818D07B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BE11</w:t>
            </w:r>
          </w:p>
        </w:tc>
        <w:tc>
          <w:tcPr>
            <w:tcW w:w="232" w:type="pct"/>
          </w:tcPr>
          <w:p w14:paraId="0B02B7A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8" w:type="pct"/>
          </w:tcPr>
          <w:p w14:paraId="024B772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81" w:type="pct"/>
          </w:tcPr>
          <w:p w14:paraId="2425E61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58" w:type="pct"/>
          </w:tcPr>
          <w:p w14:paraId="5CF89D3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2" w:type="pct"/>
          </w:tcPr>
          <w:p w14:paraId="48B3C21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58" w:type="pct"/>
          </w:tcPr>
          <w:p w14:paraId="332A8D6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81" w:type="pct"/>
          </w:tcPr>
          <w:p w14:paraId="028085F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8" w:type="pct"/>
          </w:tcPr>
          <w:p w14:paraId="179FEF6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32" w:type="pct"/>
          </w:tcPr>
          <w:p w14:paraId="6DB035B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20" w:type="pct"/>
          </w:tcPr>
          <w:p w14:paraId="1C0A4CA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181" w:type="pct"/>
          </w:tcPr>
          <w:p w14:paraId="522C91E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8" w:type="pct"/>
          </w:tcPr>
          <w:p w14:paraId="12E5BA2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232" w:type="pct"/>
          </w:tcPr>
          <w:p w14:paraId="1222902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258" w:type="pct"/>
          </w:tcPr>
          <w:p w14:paraId="530208C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81" w:type="pct"/>
          </w:tcPr>
          <w:p w14:paraId="1017B2D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58" w:type="pct"/>
          </w:tcPr>
          <w:p w14:paraId="783538F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232" w:type="pct"/>
          </w:tcPr>
          <w:p w14:paraId="2CD88CB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258" w:type="pct"/>
          </w:tcPr>
          <w:p w14:paraId="0A9C237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181" w:type="pct"/>
          </w:tcPr>
          <w:p w14:paraId="2309B99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58" w:type="pct"/>
          </w:tcPr>
          <w:p w14:paraId="4722A20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</w:tr>
      <w:tr w:rsidR="00E0646D" w:rsidRPr="004151D9" w14:paraId="25A4F634" w14:textId="77777777" w:rsidTr="00167DE7">
        <w:trPr>
          <w:trHeight w:val="288"/>
          <w:jc w:val="center"/>
        </w:trPr>
        <w:tc>
          <w:tcPr>
            <w:tcW w:w="293" w:type="pct"/>
          </w:tcPr>
          <w:p w14:paraId="33519C0A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2</w:t>
            </w:r>
          </w:p>
        </w:tc>
        <w:tc>
          <w:tcPr>
            <w:tcW w:w="232" w:type="pct"/>
          </w:tcPr>
          <w:p w14:paraId="5CDBE9D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58" w:type="pct"/>
          </w:tcPr>
          <w:p w14:paraId="7BA6145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81" w:type="pct"/>
          </w:tcPr>
          <w:p w14:paraId="2D678C3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58" w:type="pct"/>
          </w:tcPr>
          <w:p w14:paraId="787B442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232" w:type="pct"/>
          </w:tcPr>
          <w:p w14:paraId="2BF2065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58" w:type="pct"/>
          </w:tcPr>
          <w:p w14:paraId="7EE971B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181" w:type="pct"/>
          </w:tcPr>
          <w:p w14:paraId="5CBBA7C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58" w:type="pct"/>
          </w:tcPr>
          <w:p w14:paraId="26218AA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232" w:type="pct"/>
          </w:tcPr>
          <w:p w14:paraId="6FD0724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320" w:type="pct"/>
          </w:tcPr>
          <w:p w14:paraId="2ABC9FD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181" w:type="pct"/>
          </w:tcPr>
          <w:p w14:paraId="214D3F7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58" w:type="pct"/>
          </w:tcPr>
          <w:p w14:paraId="2B89A1B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232" w:type="pct"/>
          </w:tcPr>
          <w:p w14:paraId="5A0C996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58" w:type="pct"/>
          </w:tcPr>
          <w:p w14:paraId="3065F4A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181" w:type="pct"/>
          </w:tcPr>
          <w:p w14:paraId="5267D4F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8" w:type="pct"/>
          </w:tcPr>
          <w:p w14:paraId="7462760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232" w:type="pct"/>
          </w:tcPr>
          <w:p w14:paraId="0055CF8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58" w:type="pct"/>
          </w:tcPr>
          <w:p w14:paraId="7706DBF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81" w:type="pct"/>
          </w:tcPr>
          <w:p w14:paraId="5D32350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58" w:type="pct"/>
          </w:tcPr>
          <w:p w14:paraId="6A28432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</w:tr>
      <w:tr w:rsidR="00E0646D" w:rsidRPr="004151D9" w14:paraId="38B267B5" w14:textId="77777777" w:rsidTr="00167DE7">
        <w:trPr>
          <w:trHeight w:val="288"/>
          <w:jc w:val="center"/>
        </w:trPr>
        <w:tc>
          <w:tcPr>
            <w:tcW w:w="293" w:type="pct"/>
          </w:tcPr>
          <w:p w14:paraId="4485E3DC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3</w:t>
            </w:r>
          </w:p>
        </w:tc>
        <w:tc>
          <w:tcPr>
            <w:tcW w:w="232" w:type="pct"/>
          </w:tcPr>
          <w:p w14:paraId="5F8346E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8" w:type="pct"/>
          </w:tcPr>
          <w:p w14:paraId="4A4355B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81" w:type="pct"/>
          </w:tcPr>
          <w:p w14:paraId="143D4DB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8" w:type="pct"/>
          </w:tcPr>
          <w:p w14:paraId="0EDB2A5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32" w:type="pct"/>
          </w:tcPr>
          <w:p w14:paraId="08F422A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58" w:type="pct"/>
          </w:tcPr>
          <w:p w14:paraId="18E2FCE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81" w:type="pct"/>
          </w:tcPr>
          <w:p w14:paraId="570BCF6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58" w:type="pct"/>
          </w:tcPr>
          <w:p w14:paraId="7B216F5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232" w:type="pct"/>
          </w:tcPr>
          <w:p w14:paraId="4CB89E1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20" w:type="pct"/>
          </w:tcPr>
          <w:p w14:paraId="6196AC2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181" w:type="pct"/>
          </w:tcPr>
          <w:p w14:paraId="6C574A6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58" w:type="pct"/>
          </w:tcPr>
          <w:p w14:paraId="6BCE436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232" w:type="pct"/>
          </w:tcPr>
          <w:p w14:paraId="62FBEB1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258" w:type="pct"/>
          </w:tcPr>
          <w:p w14:paraId="75764E6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181" w:type="pct"/>
          </w:tcPr>
          <w:p w14:paraId="56ABCEF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58" w:type="pct"/>
          </w:tcPr>
          <w:p w14:paraId="182ECC7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232" w:type="pct"/>
          </w:tcPr>
          <w:p w14:paraId="5667C88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58" w:type="pct"/>
          </w:tcPr>
          <w:p w14:paraId="6685ADB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181" w:type="pct"/>
          </w:tcPr>
          <w:p w14:paraId="31659C1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8" w:type="pct"/>
          </w:tcPr>
          <w:p w14:paraId="222320E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</w:tr>
      <w:tr w:rsidR="00E0646D" w:rsidRPr="004151D9" w14:paraId="604CB427" w14:textId="77777777" w:rsidTr="00167DE7">
        <w:trPr>
          <w:trHeight w:val="288"/>
          <w:jc w:val="center"/>
        </w:trPr>
        <w:tc>
          <w:tcPr>
            <w:tcW w:w="293" w:type="pct"/>
          </w:tcPr>
          <w:p w14:paraId="2F415529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4R</w:t>
            </w:r>
          </w:p>
        </w:tc>
        <w:tc>
          <w:tcPr>
            <w:tcW w:w="232" w:type="pct"/>
          </w:tcPr>
          <w:p w14:paraId="786CC78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58" w:type="pct"/>
          </w:tcPr>
          <w:p w14:paraId="002F8AB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81" w:type="pct"/>
          </w:tcPr>
          <w:p w14:paraId="3AEA68E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58" w:type="pct"/>
          </w:tcPr>
          <w:p w14:paraId="4DC628A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232" w:type="pct"/>
          </w:tcPr>
          <w:p w14:paraId="4612574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58" w:type="pct"/>
          </w:tcPr>
          <w:p w14:paraId="48AAF2A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81" w:type="pct"/>
          </w:tcPr>
          <w:p w14:paraId="612B721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58" w:type="pct"/>
          </w:tcPr>
          <w:p w14:paraId="5AC4C78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232" w:type="pct"/>
          </w:tcPr>
          <w:p w14:paraId="4A266FF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20" w:type="pct"/>
          </w:tcPr>
          <w:p w14:paraId="3FA210E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81" w:type="pct"/>
          </w:tcPr>
          <w:p w14:paraId="476E396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58" w:type="pct"/>
          </w:tcPr>
          <w:p w14:paraId="6A9D81C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232" w:type="pct"/>
          </w:tcPr>
          <w:p w14:paraId="3787B8A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258" w:type="pct"/>
          </w:tcPr>
          <w:p w14:paraId="6CC4D6C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181" w:type="pct"/>
          </w:tcPr>
          <w:p w14:paraId="567196B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58" w:type="pct"/>
          </w:tcPr>
          <w:p w14:paraId="5EB0E53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232" w:type="pct"/>
          </w:tcPr>
          <w:p w14:paraId="43575CC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8" w:type="pct"/>
          </w:tcPr>
          <w:p w14:paraId="098F35A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181" w:type="pct"/>
          </w:tcPr>
          <w:p w14:paraId="560A2F1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8" w:type="pct"/>
          </w:tcPr>
          <w:p w14:paraId="5FBC927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E0646D" w:rsidRPr="004151D9" w14:paraId="14117948" w14:textId="77777777" w:rsidTr="00167DE7">
        <w:trPr>
          <w:trHeight w:val="288"/>
          <w:jc w:val="center"/>
        </w:trPr>
        <w:tc>
          <w:tcPr>
            <w:tcW w:w="293" w:type="pct"/>
          </w:tcPr>
          <w:p w14:paraId="79A827D6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5</w:t>
            </w:r>
          </w:p>
        </w:tc>
        <w:tc>
          <w:tcPr>
            <w:tcW w:w="232" w:type="pct"/>
          </w:tcPr>
          <w:p w14:paraId="430D3D9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8" w:type="pct"/>
          </w:tcPr>
          <w:p w14:paraId="6E01C06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81" w:type="pct"/>
          </w:tcPr>
          <w:p w14:paraId="543FC9E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58" w:type="pct"/>
          </w:tcPr>
          <w:p w14:paraId="2E314E4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232" w:type="pct"/>
          </w:tcPr>
          <w:p w14:paraId="3495C05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58" w:type="pct"/>
          </w:tcPr>
          <w:p w14:paraId="700046F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81" w:type="pct"/>
          </w:tcPr>
          <w:p w14:paraId="55AFFDA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58" w:type="pct"/>
          </w:tcPr>
          <w:p w14:paraId="5BA39E4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232" w:type="pct"/>
          </w:tcPr>
          <w:p w14:paraId="2EFCE29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320" w:type="pct"/>
          </w:tcPr>
          <w:p w14:paraId="368E776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181" w:type="pct"/>
          </w:tcPr>
          <w:p w14:paraId="12887B0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58" w:type="pct"/>
          </w:tcPr>
          <w:p w14:paraId="18E35FC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232" w:type="pct"/>
          </w:tcPr>
          <w:p w14:paraId="65DE38A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258" w:type="pct"/>
          </w:tcPr>
          <w:p w14:paraId="19300C9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181" w:type="pct"/>
          </w:tcPr>
          <w:p w14:paraId="636030A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58" w:type="pct"/>
          </w:tcPr>
          <w:p w14:paraId="7C38810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232" w:type="pct"/>
          </w:tcPr>
          <w:p w14:paraId="1EBA4F5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258" w:type="pct"/>
          </w:tcPr>
          <w:p w14:paraId="6C81C0B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181" w:type="pct"/>
          </w:tcPr>
          <w:p w14:paraId="48CC55E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8" w:type="pct"/>
          </w:tcPr>
          <w:p w14:paraId="6209265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E0646D" w:rsidRPr="004151D9" w14:paraId="1537EA23" w14:textId="77777777" w:rsidTr="00167DE7">
        <w:trPr>
          <w:trHeight w:val="288"/>
          <w:jc w:val="center"/>
        </w:trPr>
        <w:tc>
          <w:tcPr>
            <w:tcW w:w="293" w:type="pct"/>
          </w:tcPr>
          <w:p w14:paraId="7D667B2C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6</w:t>
            </w:r>
          </w:p>
        </w:tc>
        <w:tc>
          <w:tcPr>
            <w:tcW w:w="232" w:type="pct"/>
          </w:tcPr>
          <w:p w14:paraId="5F9033C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" w:type="pct"/>
          </w:tcPr>
          <w:p w14:paraId="3A1F4F9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81" w:type="pct"/>
          </w:tcPr>
          <w:p w14:paraId="5E3DBFE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8" w:type="pct"/>
          </w:tcPr>
          <w:p w14:paraId="01F6FB0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232" w:type="pct"/>
          </w:tcPr>
          <w:p w14:paraId="7B08D85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58" w:type="pct"/>
          </w:tcPr>
          <w:p w14:paraId="1D5F6BA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81" w:type="pct"/>
          </w:tcPr>
          <w:p w14:paraId="70B2AAE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58" w:type="pct"/>
          </w:tcPr>
          <w:p w14:paraId="1154598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232" w:type="pct"/>
          </w:tcPr>
          <w:p w14:paraId="6BFC886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20" w:type="pct"/>
          </w:tcPr>
          <w:p w14:paraId="5209E63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181" w:type="pct"/>
          </w:tcPr>
          <w:p w14:paraId="60D2475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58" w:type="pct"/>
          </w:tcPr>
          <w:p w14:paraId="7E08A42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232" w:type="pct"/>
          </w:tcPr>
          <w:p w14:paraId="2C8D950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258" w:type="pct"/>
          </w:tcPr>
          <w:p w14:paraId="4E9AFDF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181" w:type="pct"/>
          </w:tcPr>
          <w:p w14:paraId="2B0CDC9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58" w:type="pct"/>
          </w:tcPr>
          <w:p w14:paraId="2776949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232" w:type="pct"/>
          </w:tcPr>
          <w:p w14:paraId="0B2F76F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258" w:type="pct"/>
          </w:tcPr>
          <w:p w14:paraId="36F3C33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181" w:type="pct"/>
          </w:tcPr>
          <w:p w14:paraId="4094D48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8" w:type="pct"/>
          </w:tcPr>
          <w:p w14:paraId="28A9CD5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</w:tr>
      <w:tr w:rsidR="00E0646D" w:rsidRPr="004151D9" w14:paraId="0758580A" w14:textId="77777777" w:rsidTr="00167DE7">
        <w:trPr>
          <w:trHeight w:val="288"/>
          <w:jc w:val="center"/>
        </w:trPr>
        <w:tc>
          <w:tcPr>
            <w:tcW w:w="293" w:type="pct"/>
            <w:tcBorders>
              <w:bottom w:val="nil"/>
            </w:tcBorders>
          </w:tcPr>
          <w:p w14:paraId="1D1DFE88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7</w:t>
            </w:r>
          </w:p>
        </w:tc>
        <w:tc>
          <w:tcPr>
            <w:tcW w:w="232" w:type="pct"/>
            <w:tcBorders>
              <w:bottom w:val="nil"/>
            </w:tcBorders>
          </w:tcPr>
          <w:p w14:paraId="22BA7BA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8" w:type="pct"/>
            <w:tcBorders>
              <w:bottom w:val="nil"/>
            </w:tcBorders>
          </w:tcPr>
          <w:p w14:paraId="6725894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81" w:type="pct"/>
            <w:tcBorders>
              <w:bottom w:val="nil"/>
            </w:tcBorders>
          </w:tcPr>
          <w:p w14:paraId="260F848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8" w:type="pct"/>
            <w:tcBorders>
              <w:bottom w:val="nil"/>
            </w:tcBorders>
          </w:tcPr>
          <w:p w14:paraId="3C5C7AA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232" w:type="pct"/>
            <w:tcBorders>
              <w:bottom w:val="nil"/>
            </w:tcBorders>
          </w:tcPr>
          <w:p w14:paraId="42D9137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58" w:type="pct"/>
            <w:tcBorders>
              <w:bottom w:val="nil"/>
            </w:tcBorders>
          </w:tcPr>
          <w:p w14:paraId="1CCC465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81" w:type="pct"/>
            <w:tcBorders>
              <w:bottom w:val="nil"/>
            </w:tcBorders>
          </w:tcPr>
          <w:p w14:paraId="63B38BD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58" w:type="pct"/>
            <w:tcBorders>
              <w:bottom w:val="nil"/>
            </w:tcBorders>
          </w:tcPr>
          <w:p w14:paraId="7A078F5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232" w:type="pct"/>
            <w:tcBorders>
              <w:bottom w:val="nil"/>
            </w:tcBorders>
          </w:tcPr>
          <w:p w14:paraId="0F12E23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20" w:type="pct"/>
            <w:tcBorders>
              <w:bottom w:val="nil"/>
            </w:tcBorders>
          </w:tcPr>
          <w:p w14:paraId="627CF0C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81" w:type="pct"/>
            <w:tcBorders>
              <w:bottom w:val="nil"/>
            </w:tcBorders>
          </w:tcPr>
          <w:p w14:paraId="6E2E073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58" w:type="pct"/>
            <w:tcBorders>
              <w:bottom w:val="nil"/>
            </w:tcBorders>
          </w:tcPr>
          <w:p w14:paraId="76D7ABA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232" w:type="pct"/>
            <w:tcBorders>
              <w:bottom w:val="nil"/>
            </w:tcBorders>
          </w:tcPr>
          <w:p w14:paraId="4AE154C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58" w:type="pct"/>
            <w:tcBorders>
              <w:bottom w:val="nil"/>
            </w:tcBorders>
          </w:tcPr>
          <w:p w14:paraId="417E1CC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181" w:type="pct"/>
            <w:tcBorders>
              <w:bottom w:val="nil"/>
            </w:tcBorders>
          </w:tcPr>
          <w:p w14:paraId="1E23BB6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58" w:type="pct"/>
            <w:tcBorders>
              <w:bottom w:val="nil"/>
            </w:tcBorders>
          </w:tcPr>
          <w:p w14:paraId="5BD8B9C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232" w:type="pct"/>
            <w:tcBorders>
              <w:bottom w:val="nil"/>
            </w:tcBorders>
          </w:tcPr>
          <w:p w14:paraId="245BE7F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258" w:type="pct"/>
            <w:tcBorders>
              <w:bottom w:val="nil"/>
            </w:tcBorders>
          </w:tcPr>
          <w:p w14:paraId="74DE3B4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81" w:type="pct"/>
            <w:tcBorders>
              <w:bottom w:val="nil"/>
            </w:tcBorders>
          </w:tcPr>
          <w:p w14:paraId="0C940E9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8" w:type="pct"/>
            <w:tcBorders>
              <w:bottom w:val="nil"/>
            </w:tcBorders>
          </w:tcPr>
          <w:p w14:paraId="2701B3B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</w:tr>
      <w:tr w:rsidR="00E0646D" w:rsidRPr="004151D9" w14:paraId="635D5814" w14:textId="77777777" w:rsidTr="00167DE7">
        <w:trPr>
          <w:trHeight w:val="288"/>
          <w:jc w:val="center"/>
        </w:trPr>
        <w:tc>
          <w:tcPr>
            <w:tcW w:w="293" w:type="pct"/>
            <w:tcBorders>
              <w:bottom w:val="nil"/>
            </w:tcBorders>
          </w:tcPr>
          <w:p w14:paraId="633621F7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8</w:t>
            </w:r>
          </w:p>
        </w:tc>
        <w:tc>
          <w:tcPr>
            <w:tcW w:w="232" w:type="pct"/>
            <w:tcBorders>
              <w:bottom w:val="nil"/>
            </w:tcBorders>
          </w:tcPr>
          <w:p w14:paraId="2EC1F29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58" w:type="pct"/>
            <w:tcBorders>
              <w:bottom w:val="nil"/>
            </w:tcBorders>
          </w:tcPr>
          <w:p w14:paraId="61859B3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181" w:type="pct"/>
            <w:tcBorders>
              <w:bottom w:val="nil"/>
            </w:tcBorders>
          </w:tcPr>
          <w:p w14:paraId="5D9FBA6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58" w:type="pct"/>
            <w:tcBorders>
              <w:bottom w:val="nil"/>
            </w:tcBorders>
          </w:tcPr>
          <w:p w14:paraId="53BF218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232" w:type="pct"/>
            <w:tcBorders>
              <w:bottom w:val="nil"/>
            </w:tcBorders>
          </w:tcPr>
          <w:p w14:paraId="66768B5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258" w:type="pct"/>
            <w:tcBorders>
              <w:bottom w:val="nil"/>
            </w:tcBorders>
          </w:tcPr>
          <w:p w14:paraId="6CCC6B2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181" w:type="pct"/>
            <w:tcBorders>
              <w:bottom w:val="nil"/>
            </w:tcBorders>
          </w:tcPr>
          <w:p w14:paraId="7936F21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58" w:type="pct"/>
            <w:tcBorders>
              <w:bottom w:val="nil"/>
            </w:tcBorders>
          </w:tcPr>
          <w:p w14:paraId="4BF1FDD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232" w:type="pct"/>
            <w:tcBorders>
              <w:bottom w:val="nil"/>
            </w:tcBorders>
          </w:tcPr>
          <w:p w14:paraId="1DA44F2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320" w:type="pct"/>
            <w:tcBorders>
              <w:bottom w:val="nil"/>
            </w:tcBorders>
          </w:tcPr>
          <w:p w14:paraId="437DD63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81" w:type="pct"/>
            <w:tcBorders>
              <w:bottom w:val="nil"/>
            </w:tcBorders>
          </w:tcPr>
          <w:p w14:paraId="4D902BF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58" w:type="pct"/>
            <w:tcBorders>
              <w:bottom w:val="nil"/>
            </w:tcBorders>
          </w:tcPr>
          <w:p w14:paraId="2EF4563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232" w:type="pct"/>
            <w:tcBorders>
              <w:bottom w:val="nil"/>
            </w:tcBorders>
          </w:tcPr>
          <w:p w14:paraId="6E9D270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58" w:type="pct"/>
            <w:tcBorders>
              <w:bottom w:val="nil"/>
            </w:tcBorders>
          </w:tcPr>
          <w:p w14:paraId="1DEEC1E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81" w:type="pct"/>
            <w:tcBorders>
              <w:bottom w:val="nil"/>
            </w:tcBorders>
          </w:tcPr>
          <w:p w14:paraId="6B90D7A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58" w:type="pct"/>
            <w:tcBorders>
              <w:bottom w:val="nil"/>
            </w:tcBorders>
          </w:tcPr>
          <w:p w14:paraId="2EAD6E9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232" w:type="pct"/>
            <w:tcBorders>
              <w:bottom w:val="nil"/>
            </w:tcBorders>
          </w:tcPr>
          <w:p w14:paraId="4E778F4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58" w:type="pct"/>
            <w:tcBorders>
              <w:bottom w:val="nil"/>
            </w:tcBorders>
          </w:tcPr>
          <w:p w14:paraId="5BC1B35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81" w:type="pct"/>
            <w:tcBorders>
              <w:bottom w:val="nil"/>
            </w:tcBorders>
          </w:tcPr>
          <w:p w14:paraId="310A3B8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58" w:type="pct"/>
            <w:tcBorders>
              <w:bottom w:val="nil"/>
            </w:tcBorders>
          </w:tcPr>
          <w:p w14:paraId="709A1D2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E0646D" w:rsidRPr="004151D9" w14:paraId="5EBB16A2" w14:textId="77777777" w:rsidTr="00167DE7">
        <w:trPr>
          <w:trHeight w:val="288"/>
          <w:jc w:val="center"/>
        </w:trPr>
        <w:tc>
          <w:tcPr>
            <w:tcW w:w="293" w:type="pct"/>
            <w:tcBorders>
              <w:bottom w:val="nil"/>
            </w:tcBorders>
          </w:tcPr>
          <w:p w14:paraId="0F08DB4C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19</w:t>
            </w:r>
          </w:p>
        </w:tc>
        <w:tc>
          <w:tcPr>
            <w:tcW w:w="232" w:type="pct"/>
            <w:tcBorders>
              <w:bottom w:val="nil"/>
            </w:tcBorders>
          </w:tcPr>
          <w:p w14:paraId="61D1B8E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58" w:type="pct"/>
            <w:tcBorders>
              <w:bottom w:val="nil"/>
            </w:tcBorders>
          </w:tcPr>
          <w:p w14:paraId="45AEEB3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81" w:type="pct"/>
            <w:tcBorders>
              <w:bottom w:val="nil"/>
            </w:tcBorders>
          </w:tcPr>
          <w:p w14:paraId="628204B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" w:type="pct"/>
            <w:tcBorders>
              <w:bottom w:val="nil"/>
            </w:tcBorders>
          </w:tcPr>
          <w:p w14:paraId="30FB4CE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232" w:type="pct"/>
            <w:tcBorders>
              <w:bottom w:val="nil"/>
            </w:tcBorders>
          </w:tcPr>
          <w:p w14:paraId="33C2EA4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58" w:type="pct"/>
            <w:tcBorders>
              <w:bottom w:val="nil"/>
            </w:tcBorders>
          </w:tcPr>
          <w:p w14:paraId="57A278E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181" w:type="pct"/>
            <w:tcBorders>
              <w:bottom w:val="nil"/>
            </w:tcBorders>
          </w:tcPr>
          <w:p w14:paraId="0F04872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8" w:type="pct"/>
            <w:tcBorders>
              <w:bottom w:val="nil"/>
            </w:tcBorders>
          </w:tcPr>
          <w:p w14:paraId="3BC222E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232" w:type="pct"/>
            <w:tcBorders>
              <w:bottom w:val="nil"/>
            </w:tcBorders>
          </w:tcPr>
          <w:p w14:paraId="21C2178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320" w:type="pct"/>
            <w:tcBorders>
              <w:bottom w:val="nil"/>
            </w:tcBorders>
          </w:tcPr>
          <w:p w14:paraId="2E0CF8B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181" w:type="pct"/>
            <w:tcBorders>
              <w:bottom w:val="nil"/>
            </w:tcBorders>
          </w:tcPr>
          <w:p w14:paraId="42AF906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58" w:type="pct"/>
            <w:tcBorders>
              <w:bottom w:val="nil"/>
            </w:tcBorders>
          </w:tcPr>
          <w:p w14:paraId="6443912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232" w:type="pct"/>
            <w:tcBorders>
              <w:bottom w:val="nil"/>
            </w:tcBorders>
          </w:tcPr>
          <w:p w14:paraId="0F24D89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58" w:type="pct"/>
            <w:tcBorders>
              <w:bottom w:val="nil"/>
            </w:tcBorders>
          </w:tcPr>
          <w:p w14:paraId="1396EF8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181" w:type="pct"/>
            <w:tcBorders>
              <w:bottom w:val="nil"/>
            </w:tcBorders>
          </w:tcPr>
          <w:p w14:paraId="206EF3F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58" w:type="pct"/>
            <w:tcBorders>
              <w:bottom w:val="nil"/>
            </w:tcBorders>
          </w:tcPr>
          <w:p w14:paraId="5B931FB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232" w:type="pct"/>
            <w:tcBorders>
              <w:bottom w:val="nil"/>
            </w:tcBorders>
          </w:tcPr>
          <w:p w14:paraId="3635153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58" w:type="pct"/>
            <w:tcBorders>
              <w:bottom w:val="nil"/>
            </w:tcBorders>
          </w:tcPr>
          <w:p w14:paraId="2D7B8F0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81" w:type="pct"/>
            <w:tcBorders>
              <w:bottom w:val="nil"/>
            </w:tcBorders>
          </w:tcPr>
          <w:p w14:paraId="782A2A1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8" w:type="pct"/>
            <w:tcBorders>
              <w:bottom w:val="nil"/>
            </w:tcBorders>
          </w:tcPr>
          <w:p w14:paraId="049EE4C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E0646D" w:rsidRPr="004151D9" w14:paraId="515E3E61" w14:textId="77777777" w:rsidTr="00167DE7">
        <w:trPr>
          <w:trHeight w:val="288"/>
          <w:jc w:val="center"/>
        </w:trPr>
        <w:tc>
          <w:tcPr>
            <w:tcW w:w="293" w:type="pct"/>
            <w:tcBorders>
              <w:top w:val="nil"/>
              <w:bottom w:val="nil"/>
            </w:tcBorders>
          </w:tcPr>
          <w:p w14:paraId="4A60201D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20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64BCDB8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3C3E2EC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389510E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49B6903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7BC7521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28A51A7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60F5267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37D177E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79F1962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320" w:type="pct"/>
            <w:tcBorders>
              <w:top w:val="nil"/>
              <w:bottom w:val="nil"/>
            </w:tcBorders>
          </w:tcPr>
          <w:p w14:paraId="44197F8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213F1EF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0D939BF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72D1EE1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7AA9145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437E623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6289ACC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56B5D98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196719B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2351424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7F67EF8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</w:tr>
      <w:tr w:rsidR="00E0646D" w:rsidRPr="004151D9" w14:paraId="03C25C08" w14:textId="77777777" w:rsidTr="00167DE7">
        <w:trPr>
          <w:trHeight w:val="288"/>
          <w:jc w:val="center"/>
        </w:trPr>
        <w:tc>
          <w:tcPr>
            <w:tcW w:w="293" w:type="pct"/>
            <w:tcBorders>
              <w:bottom w:val="nil"/>
            </w:tcBorders>
          </w:tcPr>
          <w:p w14:paraId="278BEBC7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EE21</w:t>
            </w:r>
          </w:p>
        </w:tc>
        <w:tc>
          <w:tcPr>
            <w:tcW w:w="232" w:type="pct"/>
            <w:tcBorders>
              <w:bottom w:val="nil"/>
            </w:tcBorders>
          </w:tcPr>
          <w:p w14:paraId="3DE0F14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58" w:type="pct"/>
            <w:tcBorders>
              <w:bottom w:val="nil"/>
            </w:tcBorders>
          </w:tcPr>
          <w:p w14:paraId="799535A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81" w:type="pct"/>
            <w:tcBorders>
              <w:bottom w:val="nil"/>
            </w:tcBorders>
          </w:tcPr>
          <w:p w14:paraId="6C37B04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8" w:type="pct"/>
            <w:tcBorders>
              <w:bottom w:val="nil"/>
            </w:tcBorders>
          </w:tcPr>
          <w:p w14:paraId="2F72ED5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232" w:type="pct"/>
            <w:tcBorders>
              <w:bottom w:val="nil"/>
            </w:tcBorders>
          </w:tcPr>
          <w:p w14:paraId="6706D53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58" w:type="pct"/>
            <w:tcBorders>
              <w:bottom w:val="nil"/>
            </w:tcBorders>
          </w:tcPr>
          <w:p w14:paraId="0C2EF0A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181" w:type="pct"/>
            <w:tcBorders>
              <w:bottom w:val="nil"/>
            </w:tcBorders>
          </w:tcPr>
          <w:p w14:paraId="7FD2332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58" w:type="pct"/>
            <w:tcBorders>
              <w:bottom w:val="nil"/>
            </w:tcBorders>
          </w:tcPr>
          <w:p w14:paraId="3E01DAE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232" w:type="pct"/>
            <w:tcBorders>
              <w:bottom w:val="nil"/>
            </w:tcBorders>
          </w:tcPr>
          <w:p w14:paraId="68389BE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320" w:type="pct"/>
            <w:tcBorders>
              <w:bottom w:val="nil"/>
            </w:tcBorders>
          </w:tcPr>
          <w:p w14:paraId="5EC2A72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181" w:type="pct"/>
            <w:tcBorders>
              <w:bottom w:val="nil"/>
            </w:tcBorders>
          </w:tcPr>
          <w:p w14:paraId="6C93EED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58" w:type="pct"/>
            <w:tcBorders>
              <w:bottom w:val="nil"/>
            </w:tcBorders>
          </w:tcPr>
          <w:p w14:paraId="023DABB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232" w:type="pct"/>
            <w:tcBorders>
              <w:bottom w:val="nil"/>
            </w:tcBorders>
          </w:tcPr>
          <w:p w14:paraId="12F1FCA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58" w:type="pct"/>
            <w:tcBorders>
              <w:bottom w:val="nil"/>
            </w:tcBorders>
          </w:tcPr>
          <w:p w14:paraId="6877473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81" w:type="pct"/>
            <w:tcBorders>
              <w:bottom w:val="nil"/>
            </w:tcBorders>
          </w:tcPr>
          <w:p w14:paraId="42F4466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58" w:type="pct"/>
            <w:tcBorders>
              <w:bottom w:val="nil"/>
            </w:tcBorders>
          </w:tcPr>
          <w:p w14:paraId="303D981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232" w:type="pct"/>
            <w:tcBorders>
              <w:bottom w:val="nil"/>
            </w:tcBorders>
          </w:tcPr>
          <w:p w14:paraId="4600667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58" w:type="pct"/>
            <w:tcBorders>
              <w:bottom w:val="nil"/>
            </w:tcBorders>
          </w:tcPr>
          <w:p w14:paraId="1867172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81" w:type="pct"/>
            <w:tcBorders>
              <w:bottom w:val="nil"/>
            </w:tcBorders>
          </w:tcPr>
          <w:p w14:paraId="45F10B8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58" w:type="pct"/>
            <w:tcBorders>
              <w:bottom w:val="nil"/>
            </w:tcBorders>
          </w:tcPr>
          <w:p w14:paraId="4B54801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</w:tr>
      <w:tr w:rsidR="00E0646D" w:rsidRPr="004151D9" w14:paraId="4561840F" w14:textId="77777777" w:rsidTr="00167DE7">
        <w:trPr>
          <w:trHeight w:val="288"/>
          <w:jc w:val="center"/>
        </w:trPr>
        <w:tc>
          <w:tcPr>
            <w:tcW w:w="293" w:type="pct"/>
            <w:tcBorders>
              <w:top w:val="nil"/>
              <w:bottom w:val="nil"/>
            </w:tcBorders>
          </w:tcPr>
          <w:p w14:paraId="52514D70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2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141493D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7477490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1F39BA2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04A6788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0169B1A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4ED0FD6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429638E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1812BF9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224D592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320" w:type="pct"/>
            <w:tcBorders>
              <w:top w:val="nil"/>
              <w:bottom w:val="nil"/>
            </w:tcBorders>
          </w:tcPr>
          <w:p w14:paraId="0C62F23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4AF2B37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5BDAEE3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78F25B1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049EA09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54844D5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72973C0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232" w:type="pct"/>
            <w:tcBorders>
              <w:top w:val="nil"/>
              <w:bottom w:val="nil"/>
            </w:tcBorders>
          </w:tcPr>
          <w:p w14:paraId="2EE687F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5CFB348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181" w:type="pct"/>
            <w:tcBorders>
              <w:top w:val="nil"/>
              <w:bottom w:val="nil"/>
            </w:tcBorders>
          </w:tcPr>
          <w:p w14:paraId="2C1BB79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3E5E5EA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</w:tr>
      <w:tr w:rsidR="00E0646D" w:rsidRPr="004151D9" w14:paraId="215E9ED3" w14:textId="77777777" w:rsidTr="00167DE7">
        <w:trPr>
          <w:trHeight w:val="288"/>
          <w:jc w:val="center"/>
        </w:trPr>
        <w:tc>
          <w:tcPr>
            <w:tcW w:w="293" w:type="pct"/>
            <w:tcBorders>
              <w:bottom w:val="nil"/>
            </w:tcBorders>
          </w:tcPr>
          <w:p w14:paraId="4913FC0E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3</w:t>
            </w:r>
          </w:p>
        </w:tc>
        <w:tc>
          <w:tcPr>
            <w:tcW w:w="232" w:type="pct"/>
            <w:tcBorders>
              <w:bottom w:val="nil"/>
            </w:tcBorders>
          </w:tcPr>
          <w:p w14:paraId="1EB97F4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58" w:type="pct"/>
            <w:tcBorders>
              <w:bottom w:val="nil"/>
            </w:tcBorders>
          </w:tcPr>
          <w:p w14:paraId="4D557B1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181" w:type="pct"/>
            <w:tcBorders>
              <w:bottom w:val="nil"/>
            </w:tcBorders>
          </w:tcPr>
          <w:p w14:paraId="63613F6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58" w:type="pct"/>
            <w:tcBorders>
              <w:bottom w:val="nil"/>
            </w:tcBorders>
          </w:tcPr>
          <w:p w14:paraId="24CA6F3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232" w:type="pct"/>
            <w:tcBorders>
              <w:bottom w:val="nil"/>
            </w:tcBorders>
          </w:tcPr>
          <w:p w14:paraId="051A7E0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58" w:type="pct"/>
            <w:tcBorders>
              <w:bottom w:val="nil"/>
            </w:tcBorders>
          </w:tcPr>
          <w:p w14:paraId="6461D0F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181" w:type="pct"/>
            <w:tcBorders>
              <w:bottom w:val="nil"/>
            </w:tcBorders>
          </w:tcPr>
          <w:p w14:paraId="1799BE2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58" w:type="pct"/>
            <w:tcBorders>
              <w:bottom w:val="nil"/>
            </w:tcBorders>
          </w:tcPr>
          <w:p w14:paraId="00211A7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232" w:type="pct"/>
            <w:tcBorders>
              <w:bottom w:val="nil"/>
            </w:tcBorders>
          </w:tcPr>
          <w:p w14:paraId="11010C7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320" w:type="pct"/>
            <w:tcBorders>
              <w:bottom w:val="nil"/>
            </w:tcBorders>
          </w:tcPr>
          <w:p w14:paraId="704804C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181" w:type="pct"/>
            <w:tcBorders>
              <w:bottom w:val="nil"/>
            </w:tcBorders>
          </w:tcPr>
          <w:p w14:paraId="15EC1C7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58" w:type="pct"/>
            <w:tcBorders>
              <w:bottom w:val="nil"/>
            </w:tcBorders>
          </w:tcPr>
          <w:p w14:paraId="1E0BF87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232" w:type="pct"/>
            <w:tcBorders>
              <w:bottom w:val="nil"/>
            </w:tcBorders>
          </w:tcPr>
          <w:p w14:paraId="4C489A4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58" w:type="pct"/>
            <w:tcBorders>
              <w:bottom w:val="nil"/>
            </w:tcBorders>
          </w:tcPr>
          <w:p w14:paraId="185402A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81" w:type="pct"/>
            <w:tcBorders>
              <w:bottom w:val="nil"/>
            </w:tcBorders>
          </w:tcPr>
          <w:p w14:paraId="69F62DC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58" w:type="pct"/>
            <w:tcBorders>
              <w:bottom w:val="nil"/>
            </w:tcBorders>
          </w:tcPr>
          <w:p w14:paraId="24475A8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232" w:type="pct"/>
            <w:tcBorders>
              <w:bottom w:val="nil"/>
            </w:tcBorders>
          </w:tcPr>
          <w:p w14:paraId="6069A79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58" w:type="pct"/>
            <w:tcBorders>
              <w:bottom w:val="nil"/>
            </w:tcBorders>
          </w:tcPr>
          <w:p w14:paraId="504F39E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81" w:type="pct"/>
            <w:tcBorders>
              <w:bottom w:val="nil"/>
            </w:tcBorders>
          </w:tcPr>
          <w:p w14:paraId="0A6E0C6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8" w:type="pct"/>
            <w:tcBorders>
              <w:bottom w:val="nil"/>
            </w:tcBorders>
          </w:tcPr>
          <w:p w14:paraId="3ADF3E1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</w:tr>
      <w:tr w:rsidR="00E0646D" w:rsidRPr="004151D9" w14:paraId="2B26B215" w14:textId="77777777" w:rsidTr="00167DE7">
        <w:trPr>
          <w:trHeight w:val="288"/>
          <w:jc w:val="center"/>
        </w:trPr>
        <w:tc>
          <w:tcPr>
            <w:tcW w:w="293" w:type="pct"/>
            <w:tcBorders>
              <w:top w:val="nil"/>
            </w:tcBorders>
          </w:tcPr>
          <w:p w14:paraId="45FFD8A6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4</w:t>
            </w:r>
          </w:p>
        </w:tc>
        <w:tc>
          <w:tcPr>
            <w:tcW w:w="232" w:type="pct"/>
            <w:tcBorders>
              <w:top w:val="nil"/>
            </w:tcBorders>
          </w:tcPr>
          <w:p w14:paraId="0327238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58" w:type="pct"/>
            <w:tcBorders>
              <w:top w:val="nil"/>
            </w:tcBorders>
          </w:tcPr>
          <w:p w14:paraId="0F8B005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181" w:type="pct"/>
            <w:tcBorders>
              <w:top w:val="nil"/>
            </w:tcBorders>
          </w:tcPr>
          <w:p w14:paraId="6298943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58" w:type="pct"/>
            <w:tcBorders>
              <w:top w:val="nil"/>
            </w:tcBorders>
          </w:tcPr>
          <w:p w14:paraId="127C1DC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232" w:type="pct"/>
            <w:tcBorders>
              <w:top w:val="nil"/>
            </w:tcBorders>
          </w:tcPr>
          <w:p w14:paraId="3E8F8D4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258" w:type="pct"/>
            <w:tcBorders>
              <w:top w:val="nil"/>
            </w:tcBorders>
          </w:tcPr>
          <w:p w14:paraId="242A92F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181" w:type="pct"/>
            <w:tcBorders>
              <w:top w:val="nil"/>
            </w:tcBorders>
          </w:tcPr>
          <w:p w14:paraId="1053CDF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58" w:type="pct"/>
            <w:tcBorders>
              <w:top w:val="nil"/>
            </w:tcBorders>
          </w:tcPr>
          <w:p w14:paraId="7A1243B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232" w:type="pct"/>
            <w:tcBorders>
              <w:top w:val="nil"/>
            </w:tcBorders>
          </w:tcPr>
          <w:p w14:paraId="29BCB76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320" w:type="pct"/>
            <w:tcBorders>
              <w:top w:val="nil"/>
            </w:tcBorders>
          </w:tcPr>
          <w:p w14:paraId="47D4778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181" w:type="pct"/>
            <w:tcBorders>
              <w:top w:val="nil"/>
            </w:tcBorders>
          </w:tcPr>
          <w:p w14:paraId="3CFA6E1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58" w:type="pct"/>
            <w:tcBorders>
              <w:top w:val="nil"/>
            </w:tcBorders>
          </w:tcPr>
          <w:p w14:paraId="6E5DCEA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232" w:type="pct"/>
            <w:tcBorders>
              <w:top w:val="nil"/>
            </w:tcBorders>
          </w:tcPr>
          <w:p w14:paraId="1FCDD14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58" w:type="pct"/>
            <w:tcBorders>
              <w:top w:val="nil"/>
            </w:tcBorders>
          </w:tcPr>
          <w:p w14:paraId="35E19CB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81" w:type="pct"/>
            <w:tcBorders>
              <w:top w:val="nil"/>
            </w:tcBorders>
          </w:tcPr>
          <w:p w14:paraId="2B467DE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8" w:type="pct"/>
            <w:tcBorders>
              <w:top w:val="nil"/>
            </w:tcBorders>
          </w:tcPr>
          <w:p w14:paraId="4A59348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32" w:type="pct"/>
            <w:tcBorders>
              <w:top w:val="nil"/>
            </w:tcBorders>
          </w:tcPr>
          <w:p w14:paraId="5B40F39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58" w:type="pct"/>
            <w:tcBorders>
              <w:top w:val="nil"/>
            </w:tcBorders>
          </w:tcPr>
          <w:p w14:paraId="65CCB0F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81" w:type="pct"/>
            <w:tcBorders>
              <w:top w:val="nil"/>
            </w:tcBorders>
          </w:tcPr>
          <w:p w14:paraId="78AD721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8" w:type="pct"/>
            <w:tcBorders>
              <w:top w:val="nil"/>
            </w:tcBorders>
          </w:tcPr>
          <w:p w14:paraId="30FE699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E0646D" w:rsidRPr="004151D9" w14:paraId="6F33EFE9" w14:textId="77777777" w:rsidTr="00167DE7">
        <w:trPr>
          <w:trHeight w:val="288"/>
          <w:jc w:val="center"/>
        </w:trPr>
        <w:tc>
          <w:tcPr>
            <w:tcW w:w="293" w:type="pct"/>
          </w:tcPr>
          <w:p w14:paraId="068AA7C0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5</w:t>
            </w:r>
          </w:p>
        </w:tc>
        <w:tc>
          <w:tcPr>
            <w:tcW w:w="232" w:type="pct"/>
          </w:tcPr>
          <w:p w14:paraId="1052153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58" w:type="pct"/>
          </w:tcPr>
          <w:p w14:paraId="3805B09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81" w:type="pct"/>
          </w:tcPr>
          <w:p w14:paraId="4D55164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58" w:type="pct"/>
          </w:tcPr>
          <w:p w14:paraId="5444982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232" w:type="pct"/>
          </w:tcPr>
          <w:p w14:paraId="668EF64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58" w:type="pct"/>
          </w:tcPr>
          <w:p w14:paraId="1589D16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81" w:type="pct"/>
          </w:tcPr>
          <w:p w14:paraId="6333930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58" w:type="pct"/>
          </w:tcPr>
          <w:p w14:paraId="4C9BF38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232" w:type="pct"/>
          </w:tcPr>
          <w:p w14:paraId="15DAF55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320" w:type="pct"/>
          </w:tcPr>
          <w:p w14:paraId="0C02B5E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181" w:type="pct"/>
          </w:tcPr>
          <w:p w14:paraId="5F09AB6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58" w:type="pct"/>
          </w:tcPr>
          <w:p w14:paraId="1101364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232" w:type="pct"/>
          </w:tcPr>
          <w:p w14:paraId="768C33E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58" w:type="pct"/>
          </w:tcPr>
          <w:p w14:paraId="7BB03D9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181" w:type="pct"/>
          </w:tcPr>
          <w:p w14:paraId="3338DDC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58" w:type="pct"/>
          </w:tcPr>
          <w:p w14:paraId="27A1974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232" w:type="pct"/>
          </w:tcPr>
          <w:p w14:paraId="7D35532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58" w:type="pct"/>
          </w:tcPr>
          <w:p w14:paraId="01C439F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181" w:type="pct"/>
          </w:tcPr>
          <w:p w14:paraId="5FF08C2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58" w:type="pct"/>
          </w:tcPr>
          <w:p w14:paraId="2A3C87D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</w:tr>
      <w:tr w:rsidR="00E0646D" w:rsidRPr="004151D9" w14:paraId="2BAEDEA7" w14:textId="77777777" w:rsidTr="00167DE7">
        <w:trPr>
          <w:trHeight w:val="288"/>
          <w:jc w:val="center"/>
        </w:trPr>
        <w:tc>
          <w:tcPr>
            <w:tcW w:w="293" w:type="pct"/>
          </w:tcPr>
          <w:p w14:paraId="3687AF50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6</w:t>
            </w:r>
          </w:p>
        </w:tc>
        <w:tc>
          <w:tcPr>
            <w:tcW w:w="232" w:type="pct"/>
          </w:tcPr>
          <w:p w14:paraId="0E5D58A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8" w:type="pct"/>
          </w:tcPr>
          <w:p w14:paraId="2E1F725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81" w:type="pct"/>
          </w:tcPr>
          <w:p w14:paraId="07721B6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8" w:type="pct"/>
          </w:tcPr>
          <w:p w14:paraId="3F91B67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32" w:type="pct"/>
          </w:tcPr>
          <w:p w14:paraId="5412366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58" w:type="pct"/>
          </w:tcPr>
          <w:p w14:paraId="59BE876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81" w:type="pct"/>
          </w:tcPr>
          <w:p w14:paraId="7D5C6C4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8" w:type="pct"/>
          </w:tcPr>
          <w:p w14:paraId="5DB2CA0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232" w:type="pct"/>
          </w:tcPr>
          <w:p w14:paraId="2EFDD15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20" w:type="pct"/>
          </w:tcPr>
          <w:p w14:paraId="5A553CD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81" w:type="pct"/>
          </w:tcPr>
          <w:p w14:paraId="130CDBF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58" w:type="pct"/>
          </w:tcPr>
          <w:p w14:paraId="6F5EE82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232" w:type="pct"/>
          </w:tcPr>
          <w:p w14:paraId="26FDB33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258" w:type="pct"/>
          </w:tcPr>
          <w:p w14:paraId="6DD1B0C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181" w:type="pct"/>
          </w:tcPr>
          <w:p w14:paraId="2077B40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58" w:type="pct"/>
          </w:tcPr>
          <w:p w14:paraId="2B428CE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232" w:type="pct"/>
          </w:tcPr>
          <w:p w14:paraId="3324F06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258" w:type="pct"/>
          </w:tcPr>
          <w:p w14:paraId="2B289CB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181" w:type="pct"/>
          </w:tcPr>
          <w:p w14:paraId="5011739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58" w:type="pct"/>
          </w:tcPr>
          <w:p w14:paraId="488B866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</w:tr>
      <w:tr w:rsidR="00E0646D" w:rsidRPr="004151D9" w14:paraId="2162CD62" w14:textId="77777777" w:rsidTr="00167DE7">
        <w:trPr>
          <w:trHeight w:val="288"/>
          <w:jc w:val="center"/>
        </w:trPr>
        <w:tc>
          <w:tcPr>
            <w:tcW w:w="293" w:type="pct"/>
          </w:tcPr>
          <w:p w14:paraId="6EA074F9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7</w:t>
            </w:r>
          </w:p>
        </w:tc>
        <w:tc>
          <w:tcPr>
            <w:tcW w:w="232" w:type="pct"/>
          </w:tcPr>
          <w:p w14:paraId="1CB4592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58" w:type="pct"/>
          </w:tcPr>
          <w:p w14:paraId="4DCD588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81" w:type="pct"/>
          </w:tcPr>
          <w:p w14:paraId="59CA1CB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8" w:type="pct"/>
          </w:tcPr>
          <w:p w14:paraId="39BB907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32" w:type="pct"/>
          </w:tcPr>
          <w:p w14:paraId="6BA2CB3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58" w:type="pct"/>
          </w:tcPr>
          <w:p w14:paraId="5F5C26C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81" w:type="pct"/>
          </w:tcPr>
          <w:p w14:paraId="6D49442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" w:type="pct"/>
          </w:tcPr>
          <w:p w14:paraId="2EC7DF5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232" w:type="pct"/>
          </w:tcPr>
          <w:p w14:paraId="44D0B4F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320" w:type="pct"/>
          </w:tcPr>
          <w:p w14:paraId="15BA90A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181" w:type="pct"/>
          </w:tcPr>
          <w:p w14:paraId="314CA10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58" w:type="pct"/>
          </w:tcPr>
          <w:p w14:paraId="63CB3AA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232" w:type="pct"/>
          </w:tcPr>
          <w:p w14:paraId="0695E4B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58" w:type="pct"/>
          </w:tcPr>
          <w:p w14:paraId="3F744EB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181" w:type="pct"/>
          </w:tcPr>
          <w:p w14:paraId="6BFBD30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58" w:type="pct"/>
          </w:tcPr>
          <w:p w14:paraId="36DCE2D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232" w:type="pct"/>
          </w:tcPr>
          <w:p w14:paraId="52F6CCE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58" w:type="pct"/>
          </w:tcPr>
          <w:p w14:paraId="6120D89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181" w:type="pct"/>
          </w:tcPr>
          <w:p w14:paraId="44213A8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8" w:type="pct"/>
          </w:tcPr>
          <w:p w14:paraId="49CEE63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</w:tr>
      <w:tr w:rsidR="00E0646D" w:rsidRPr="004151D9" w14:paraId="489AFC68" w14:textId="77777777" w:rsidTr="00167DE7">
        <w:trPr>
          <w:trHeight w:val="288"/>
          <w:jc w:val="center"/>
        </w:trPr>
        <w:tc>
          <w:tcPr>
            <w:tcW w:w="293" w:type="pct"/>
          </w:tcPr>
          <w:p w14:paraId="666DF6AD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8</w:t>
            </w:r>
          </w:p>
        </w:tc>
        <w:tc>
          <w:tcPr>
            <w:tcW w:w="232" w:type="pct"/>
          </w:tcPr>
          <w:p w14:paraId="239D2F0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8" w:type="pct"/>
          </w:tcPr>
          <w:p w14:paraId="6021F3C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81" w:type="pct"/>
          </w:tcPr>
          <w:p w14:paraId="11915FF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8" w:type="pct"/>
          </w:tcPr>
          <w:p w14:paraId="111BAF0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232" w:type="pct"/>
          </w:tcPr>
          <w:p w14:paraId="6E162B4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58" w:type="pct"/>
          </w:tcPr>
          <w:p w14:paraId="63883D0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81" w:type="pct"/>
          </w:tcPr>
          <w:p w14:paraId="7C9A32B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8" w:type="pct"/>
          </w:tcPr>
          <w:p w14:paraId="4299B73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232" w:type="pct"/>
          </w:tcPr>
          <w:p w14:paraId="1E17375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320" w:type="pct"/>
          </w:tcPr>
          <w:p w14:paraId="7BB3B7F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181" w:type="pct"/>
          </w:tcPr>
          <w:p w14:paraId="38A535A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58" w:type="pct"/>
          </w:tcPr>
          <w:p w14:paraId="3508270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232" w:type="pct"/>
          </w:tcPr>
          <w:p w14:paraId="14CF005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258" w:type="pct"/>
          </w:tcPr>
          <w:p w14:paraId="644C71D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181" w:type="pct"/>
          </w:tcPr>
          <w:p w14:paraId="63B8A22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58" w:type="pct"/>
          </w:tcPr>
          <w:p w14:paraId="3D31392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232" w:type="pct"/>
          </w:tcPr>
          <w:p w14:paraId="2469C96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258" w:type="pct"/>
          </w:tcPr>
          <w:p w14:paraId="0961796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181" w:type="pct"/>
          </w:tcPr>
          <w:p w14:paraId="7B7A076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58" w:type="pct"/>
          </w:tcPr>
          <w:p w14:paraId="1379F43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</w:tr>
      <w:tr w:rsidR="00E0646D" w:rsidRPr="004151D9" w14:paraId="49CA8296" w14:textId="77777777" w:rsidTr="00167DE7">
        <w:trPr>
          <w:trHeight w:val="288"/>
          <w:jc w:val="center"/>
        </w:trPr>
        <w:tc>
          <w:tcPr>
            <w:tcW w:w="293" w:type="pct"/>
          </w:tcPr>
          <w:p w14:paraId="7CD2097B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29</w:t>
            </w:r>
          </w:p>
        </w:tc>
        <w:tc>
          <w:tcPr>
            <w:tcW w:w="232" w:type="pct"/>
          </w:tcPr>
          <w:p w14:paraId="20C29C8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58" w:type="pct"/>
          </w:tcPr>
          <w:p w14:paraId="64FB058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81" w:type="pct"/>
          </w:tcPr>
          <w:p w14:paraId="0D11331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58" w:type="pct"/>
          </w:tcPr>
          <w:p w14:paraId="67E1C1A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232" w:type="pct"/>
          </w:tcPr>
          <w:p w14:paraId="5ACF551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58" w:type="pct"/>
          </w:tcPr>
          <w:p w14:paraId="5F007EB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181" w:type="pct"/>
          </w:tcPr>
          <w:p w14:paraId="310A1C2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58" w:type="pct"/>
          </w:tcPr>
          <w:p w14:paraId="6BE5FC2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232" w:type="pct"/>
          </w:tcPr>
          <w:p w14:paraId="71080A2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320" w:type="pct"/>
          </w:tcPr>
          <w:p w14:paraId="5C7BA3F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181" w:type="pct"/>
          </w:tcPr>
          <w:p w14:paraId="0E4EDE9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58" w:type="pct"/>
          </w:tcPr>
          <w:p w14:paraId="02BD9A0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232" w:type="pct"/>
          </w:tcPr>
          <w:p w14:paraId="3ECBA6B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58" w:type="pct"/>
          </w:tcPr>
          <w:p w14:paraId="25C8551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81" w:type="pct"/>
          </w:tcPr>
          <w:p w14:paraId="117609B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58" w:type="pct"/>
          </w:tcPr>
          <w:p w14:paraId="785F4C3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232" w:type="pct"/>
          </w:tcPr>
          <w:p w14:paraId="7AFC475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58" w:type="pct"/>
          </w:tcPr>
          <w:p w14:paraId="3B4A325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81" w:type="pct"/>
          </w:tcPr>
          <w:p w14:paraId="2879398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8" w:type="pct"/>
          </w:tcPr>
          <w:p w14:paraId="4DA18DD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E0646D" w:rsidRPr="004151D9" w14:paraId="1FD20CB3" w14:textId="77777777" w:rsidTr="00167DE7">
        <w:trPr>
          <w:trHeight w:val="288"/>
          <w:jc w:val="center"/>
        </w:trPr>
        <w:tc>
          <w:tcPr>
            <w:tcW w:w="293" w:type="pct"/>
          </w:tcPr>
          <w:p w14:paraId="79009166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30</w:t>
            </w:r>
          </w:p>
        </w:tc>
        <w:tc>
          <w:tcPr>
            <w:tcW w:w="232" w:type="pct"/>
          </w:tcPr>
          <w:p w14:paraId="25D6FF4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8" w:type="pct"/>
          </w:tcPr>
          <w:p w14:paraId="440B043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81" w:type="pct"/>
          </w:tcPr>
          <w:p w14:paraId="75AD237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8" w:type="pct"/>
          </w:tcPr>
          <w:p w14:paraId="0E359D1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232" w:type="pct"/>
          </w:tcPr>
          <w:p w14:paraId="39D92D2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58" w:type="pct"/>
          </w:tcPr>
          <w:p w14:paraId="5BA57C1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81" w:type="pct"/>
          </w:tcPr>
          <w:p w14:paraId="7697740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58" w:type="pct"/>
          </w:tcPr>
          <w:p w14:paraId="2B4ADDF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232" w:type="pct"/>
          </w:tcPr>
          <w:p w14:paraId="7231901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20" w:type="pct"/>
          </w:tcPr>
          <w:p w14:paraId="7272846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81" w:type="pct"/>
          </w:tcPr>
          <w:p w14:paraId="2E4E0B3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58" w:type="pct"/>
          </w:tcPr>
          <w:p w14:paraId="0310B51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232" w:type="pct"/>
          </w:tcPr>
          <w:p w14:paraId="3300F09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58" w:type="pct"/>
          </w:tcPr>
          <w:p w14:paraId="461B205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181" w:type="pct"/>
          </w:tcPr>
          <w:p w14:paraId="19B44C4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58" w:type="pct"/>
          </w:tcPr>
          <w:p w14:paraId="34DFDD4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232" w:type="pct"/>
          </w:tcPr>
          <w:p w14:paraId="0B387BD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58" w:type="pct"/>
          </w:tcPr>
          <w:p w14:paraId="10F4479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181" w:type="pct"/>
          </w:tcPr>
          <w:p w14:paraId="066B4D31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58" w:type="pct"/>
          </w:tcPr>
          <w:p w14:paraId="5D7D026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</w:tr>
      <w:tr w:rsidR="00E0646D" w:rsidRPr="004151D9" w14:paraId="45D8A102" w14:textId="77777777" w:rsidTr="00167DE7">
        <w:trPr>
          <w:trHeight w:val="288"/>
          <w:jc w:val="center"/>
        </w:trPr>
        <w:tc>
          <w:tcPr>
            <w:tcW w:w="293" w:type="pct"/>
          </w:tcPr>
          <w:p w14:paraId="583DFC5A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31</w:t>
            </w:r>
          </w:p>
        </w:tc>
        <w:tc>
          <w:tcPr>
            <w:tcW w:w="232" w:type="pct"/>
          </w:tcPr>
          <w:p w14:paraId="5D06F3E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58" w:type="pct"/>
          </w:tcPr>
          <w:p w14:paraId="6EC8556F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81" w:type="pct"/>
          </w:tcPr>
          <w:p w14:paraId="1682861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" w:type="pct"/>
          </w:tcPr>
          <w:p w14:paraId="285E5F6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232" w:type="pct"/>
          </w:tcPr>
          <w:p w14:paraId="477E6D0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258" w:type="pct"/>
          </w:tcPr>
          <w:p w14:paraId="5829560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181" w:type="pct"/>
          </w:tcPr>
          <w:p w14:paraId="44D5EBA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58" w:type="pct"/>
          </w:tcPr>
          <w:p w14:paraId="5DBE972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232" w:type="pct"/>
          </w:tcPr>
          <w:p w14:paraId="73BA589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320" w:type="pct"/>
          </w:tcPr>
          <w:p w14:paraId="4EE5580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181" w:type="pct"/>
          </w:tcPr>
          <w:p w14:paraId="4F6E967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58" w:type="pct"/>
          </w:tcPr>
          <w:p w14:paraId="608EA36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232" w:type="pct"/>
          </w:tcPr>
          <w:p w14:paraId="5B206AC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58" w:type="pct"/>
          </w:tcPr>
          <w:p w14:paraId="05AD60DD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81" w:type="pct"/>
          </w:tcPr>
          <w:p w14:paraId="6769A87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58" w:type="pct"/>
          </w:tcPr>
          <w:p w14:paraId="5B70E78C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232" w:type="pct"/>
          </w:tcPr>
          <w:p w14:paraId="156FCB8A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58" w:type="pct"/>
          </w:tcPr>
          <w:p w14:paraId="7CE0334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81" w:type="pct"/>
          </w:tcPr>
          <w:p w14:paraId="401B922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58" w:type="pct"/>
          </w:tcPr>
          <w:p w14:paraId="7CC2523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</w:tr>
      <w:tr w:rsidR="00E0646D" w:rsidRPr="004151D9" w14:paraId="303E6BE9" w14:textId="77777777" w:rsidTr="00167DE7">
        <w:trPr>
          <w:trHeight w:val="298"/>
          <w:jc w:val="center"/>
        </w:trPr>
        <w:tc>
          <w:tcPr>
            <w:tcW w:w="293" w:type="pct"/>
          </w:tcPr>
          <w:p w14:paraId="22A596FB" w14:textId="77777777" w:rsidR="00E0646D" w:rsidRPr="004151D9" w:rsidRDefault="00E0646D" w:rsidP="00167DE7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CE32</w:t>
            </w:r>
          </w:p>
        </w:tc>
        <w:tc>
          <w:tcPr>
            <w:tcW w:w="232" w:type="pct"/>
          </w:tcPr>
          <w:p w14:paraId="459DD91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8" w:type="pct"/>
          </w:tcPr>
          <w:p w14:paraId="539D891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81" w:type="pct"/>
          </w:tcPr>
          <w:p w14:paraId="5DA1135E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8" w:type="pct"/>
          </w:tcPr>
          <w:p w14:paraId="0770D91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32" w:type="pct"/>
          </w:tcPr>
          <w:p w14:paraId="0F44F5F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58" w:type="pct"/>
          </w:tcPr>
          <w:p w14:paraId="639CB775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81" w:type="pct"/>
          </w:tcPr>
          <w:p w14:paraId="0E36DC3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58" w:type="pct"/>
          </w:tcPr>
          <w:p w14:paraId="69AB2C94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232" w:type="pct"/>
          </w:tcPr>
          <w:p w14:paraId="66DA1A9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320" w:type="pct"/>
          </w:tcPr>
          <w:p w14:paraId="583B9B4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181" w:type="pct"/>
          </w:tcPr>
          <w:p w14:paraId="01C0CD03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58" w:type="pct"/>
          </w:tcPr>
          <w:p w14:paraId="5C8593E0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232" w:type="pct"/>
          </w:tcPr>
          <w:p w14:paraId="0B86E38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258" w:type="pct"/>
          </w:tcPr>
          <w:p w14:paraId="50D372C8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181" w:type="pct"/>
          </w:tcPr>
          <w:p w14:paraId="5AE73A19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58" w:type="pct"/>
          </w:tcPr>
          <w:p w14:paraId="73ACA9F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232" w:type="pct"/>
          </w:tcPr>
          <w:p w14:paraId="42009316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258" w:type="pct"/>
          </w:tcPr>
          <w:p w14:paraId="2B179BAB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181" w:type="pct"/>
          </w:tcPr>
          <w:p w14:paraId="43BBBF72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58" w:type="pct"/>
          </w:tcPr>
          <w:p w14:paraId="14AC4777" w14:textId="77777777" w:rsidR="00E0646D" w:rsidRPr="004151D9" w:rsidRDefault="00E0646D" w:rsidP="00167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1D9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</w:tr>
    </w:tbl>
    <w:p w14:paraId="65BE8EA7" w14:textId="77777777" w:rsidR="00E0646D" w:rsidRPr="004151D9" w:rsidRDefault="00E0646D" w:rsidP="00E0646D">
      <w:pPr>
        <w:pBdr>
          <w:bottom w:val="none" w:sz="96" w:space="5" w:color="FFFFFF" w:frame="1"/>
        </w:pBdr>
        <w:tabs>
          <w:tab w:val="left" w:pos="426"/>
        </w:tabs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</w:p>
    <w:p w14:paraId="737920EB" w14:textId="77777777" w:rsidR="00E0646D" w:rsidRDefault="00E0646D">
      <w:bookmarkStart w:id="0" w:name="_GoBack"/>
      <w:bookmarkEnd w:id="0"/>
    </w:p>
    <w:sectPr w:rsidR="00E0646D" w:rsidSect="00E0646D">
      <w:headerReference w:type="default" r:id="rId5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keley Oldstyle">
    <w:altName w:val="Berkeley Oldstyl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381AC" w14:textId="77777777" w:rsidR="0007028B" w:rsidRDefault="00E0646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587312"/>
    <w:multiLevelType w:val="hybridMultilevel"/>
    <w:tmpl w:val="19BA5A8E"/>
    <w:lvl w:ilvl="0" w:tplc="8D2091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53FF1"/>
    <w:multiLevelType w:val="hybridMultilevel"/>
    <w:tmpl w:val="7E6218D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BA61EB"/>
    <w:multiLevelType w:val="hybridMultilevel"/>
    <w:tmpl w:val="19BA5A8E"/>
    <w:lvl w:ilvl="0" w:tplc="8D2091D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A4500"/>
    <w:multiLevelType w:val="hybridMultilevel"/>
    <w:tmpl w:val="A8BE18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46D"/>
    <w:rsid w:val="00E0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185D"/>
  <w15:chartTrackingRefBased/>
  <w15:docId w15:val="{19653230-BE13-4422-97C2-F1D550385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646D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E0646D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46D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table" w:styleId="TableGrid">
    <w:name w:val="Table Grid"/>
    <w:basedOn w:val="TableNormal"/>
    <w:uiPriority w:val="59"/>
    <w:rsid w:val="00E0646D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4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646D"/>
    <w:rPr>
      <w:color w:val="0563C1" w:themeColor="hyperlink"/>
      <w:u w:val="single"/>
    </w:rPr>
  </w:style>
  <w:style w:type="table" w:customStyle="1" w:styleId="Tabelacomgrade1">
    <w:name w:val="Tabela com grade1"/>
    <w:basedOn w:val="TableNormal"/>
    <w:next w:val="TableGrid"/>
    <w:uiPriority w:val="39"/>
    <w:rsid w:val="00E0646D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646D"/>
    <w:pPr>
      <w:tabs>
        <w:tab w:val="center" w:pos="4680"/>
        <w:tab w:val="right" w:pos="9360"/>
      </w:tabs>
      <w:jc w:val="left"/>
    </w:pPr>
    <w:rPr>
      <w:rFonts w:eastAsiaTheme="minorEastAsia"/>
      <w:lang w:val="en-I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0646D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0646D"/>
    <w:pPr>
      <w:tabs>
        <w:tab w:val="center" w:pos="4680"/>
        <w:tab w:val="right" w:pos="9360"/>
      </w:tabs>
      <w:jc w:val="left"/>
    </w:pPr>
    <w:rPr>
      <w:rFonts w:eastAsiaTheme="minorEastAsia"/>
      <w:lang w:val="en-I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646D"/>
    <w:rPr>
      <w:rFonts w:eastAsiaTheme="minorEastAsia"/>
      <w:lang w:eastAsia="zh-CN"/>
    </w:rPr>
  </w:style>
  <w:style w:type="table" w:customStyle="1" w:styleId="Tabelacomgrade3">
    <w:name w:val="Tabela com grade3"/>
    <w:basedOn w:val="TableNormal"/>
    <w:next w:val="TableGrid"/>
    <w:uiPriority w:val="39"/>
    <w:rsid w:val="00E0646D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6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6D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64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46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46D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4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46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0646D"/>
    <w:pPr>
      <w:spacing w:after="0" w:line="240" w:lineRule="auto"/>
    </w:pPr>
    <w:rPr>
      <w:lang w:val="en-US"/>
    </w:rPr>
  </w:style>
  <w:style w:type="character" w:customStyle="1" w:styleId="A5">
    <w:name w:val="A5"/>
    <w:uiPriority w:val="99"/>
    <w:rsid w:val="00E0646D"/>
    <w:rPr>
      <w:rFonts w:cs="Berkeley Oldstyle"/>
      <w:b/>
      <w:bCs/>
      <w:color w:val="000000"/>
      <w:sz w:val="30"/>
      <w:szCs w:val="30"/>
    </w:rPr>
  </w:style>
  <w:style w:type="character" w:customStyle="1" w:styleId="tweetauthor-name">
    <w:name w:val="tweetauthor-name"/>
    <w:basedOn w:val="DefaultParagraphFont"/>
    <w:rsid w:val="00E0646D"/>
  </w:style>
  <w:style w:type="character" w:customStyle="1" w:styleId="tweetauthor-screenname">
    <w:name w:val="tweetauthor-screenname"/>
    <w:basedOn w:val="DefaultParagraphFont"/>
    <w:rsid w:val="00E0646D"/>
  </w:style>
  <w:style w:type="character" w:customStyle="1" w:styleId="highlight">
    <w:name w:val="highlight"/>
    <w:basedOn w:val="DefaultParagraphFont"/>
    <w:rsid w:val="00E0646D"/>
  </w:style>
  <w:style w:type="paragraph" w:customStyle="1" w:styleId="Default">
    <w:name w:val="Default"/>
    <w:rsid w:val="00E0646D"/>
    <w:pPr>
      <w:autoSpaceDE w:val="0"/>
      <w:autoSpaceDN w:val="0"/>
      <w:adjustRightInd w:val="0"/>
      <w:spacing w:after="0" w:line="240" w:lineRule="auto"/>
    </w:pPr>
    <w:rPr>
      <w:rFonts w:ascii="Berkeley Oldstyle" w:hAnsi="Berkeley Oldstyle" w:cs="Berkeley Oldstyle"/>
      <w:color w:val="000000"/>
      <w:sz w:val="24"/>
      <w:szCs w:val="24"/>
      <w:lang w:val="pt-BR"/>
    </w:rPr>
  </w:style>
  <w:style w:type="paragraph" w:customStyle="1" w:styleId="Pa10">
    <w:name w:val="Pa10"/>
    <w:basedOn w:val="Default"/>
    <w:next w:val="Default"/>
    <w:uiPriority w:val="99"/>
    <w:rsid w:val="00E0646D"/>
    <w:pPr>
      <w:spacing w:line="241" w:lineRule="atLeast"/>
    </w:pPr>
    <w:rPr>
      <w:rFonts w:cstheme="minorBidi"/>
      <w:color w:val="auto"/>
    </w:rPr>
  </w:style>
  <w:style w:type="paragraph" w:customStyle="1" w:styleId="xmsonormal">
    <w:name w:val="x_msonormal"/>
    <w:basedOn w:val="Normal"/>
    <w:rsid w:val="00E0646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0646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6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1-10-29T01:11:00Z</dcterms:created>
  <dcterms:modified xsi:type="dcterms:W3CDTF">2021-10-29T01:11:00Z</dcterms:modified>
</cp:coreProperties>
</file>